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8B0" w:rsidRPr="000A1D92" w:rsidRDefault="004C68B0" w:rsidP="00B47D33">
      <w:pPr>
        <w:spacing w:line="360" w:lineRule="auto"/>
        <w:jc w:val="left"/>
        <w:rPr>
          <w:rFonts w:ascii="Arial" w:hAnsi="Arial" w:cs="Arial"/>
          <w:sz w:val="22"/>
          <w:szCs w:val="24"/>
        </w:rPr>
      </w:pPr>
      <w:r w:rsidRPr="000A1D92">
        <w:rPr>
          <w:rFonts w:ascii="Arial" w:hAnsi="Arial" w:cs="Arial"/>
          <w:b/>
          <w:sz w:val="22"/>
          <w:szCs w:val="24"/>
        </w:rPr>
        <w:t xml:space="preserve">Table </w:t>
      </w:r>
      <w:r w:rsidR="00D16A8E">
        <w:rPr>
          <w:rFonts w:ascii="Arial" w:hAnsi="Arial" w:cs="Arial" w:hint="eastAsia"/>
          <w:b/>
          <w:sz w:val="22"/>
          <w:szCs w:val="24"/>
        </w:rPr>
        <w:t>S</w:t>
      </w:r>
      <w:r w:rsidRPr="000A1D92">
        <w:rPr>
          <w:rFonts w:ascii="Arial" w:hAnsi="Arial" w:cs="Arial" w:hint="eastAsia"/>
          <w:b/>
          <w:sz w:val="22"/>
          <w:szCs w:val="24"/>
        </w:rPr>
        <w:t>1</w:t>
      </w:r>
      <w:r w:rsidRPr="000A1D92">
        <w:rPr>
          <w:rFonts w:ascii="Arial" w:hAnsi="Arial" w:cs="Arial" w:hint="eastAsia"/>
          <w:sz w:val="22"/>
          <w:szCs w:val="24"/>
        </w:rPr>
        <w:t xml:space="preserve"> </w:t>
      </w:r>
      <w:r w:rsidR="00D16A8E">
        <w:rPr>
          <w:rFonts w:ascii="Arial" w:hAnsi="Arial" w:cs="Arial" w:hint="eastAsia"/>
          <w:sz w:val="22"/>
          <w:szCs w:val="24"/>
        </w:rPr>
        <w:t>C</w:t>
      </w:r>
      <w:r w:rsidR="00591CC2">
        <w:rPr>
          <w:rFonts w:ascii="Arial" w:hAnsi="Arial" w:cs="Arial"/>
          <w:sz w:val="22"/>
          <w:szCs w:val="24"/>
        </w:rPr>
        <w:t xml:space="preserve">ulture collection </w:t>
      </w:r>
      <w:r w:rsidR="00D16A8E">
        <w:rPr>
          <w:rFonts w:ascii="Arial" w:hAnsi="Arial" w:cs="Arial"/>
          <w:sz w:val="22"/>
          <w:szCs w:val="24"/>
        </w:rPr>
        <w:t>and</w:t>
      </w:r>
      <w:r w:rsidR="00D16A8E">
        <w:rPr>
          <w:rFonts w:ascii="Arial" w:hAnsi="Arial" w:cs="Arial" w:hint="eastAsia"/>
          <w:sz w:val="22"/>
          <w:szCs w:val="24"/>
        </w:rPr>
        <w:t xml:space="preserve"> </w:t>
      </w:r>
      <w:proofErr w:type="spellStart"/>
      <w:r w:rsidR="00D16A8E">
        <w:rPr>
          <w:rFonts w:ascii="Arial" w:hAnsi="Arial" w:cs="Arial"/>
          <w:sz w:val="22"/>
          <w:szCs w:val="24"/>
        </w:rPr>
        <w:t>GenBank</w:t>
      </w:r>
      <w:proofErr w:type="spellEnd"/>
      <w:r w:rsidR="00D16A8E">
        <w:rPr>
          <w:rFonts w:ascii="Arial" w:hAnsi="Arial" w:cs="Arial"/>
          <w:sz w:val="22"/>
          <w:szCs w:val="24"/>
        </w:rPr>
        <w:t xml:space="preserve"> </w:t>
      </w:r>
      <w:r w:rsidR="00591CC2">
        <w:rPr>
          <w:rFonts w:ascii="Arial" w:hAnsi="Arial" w:cs="Arial"/>
          <w:sz w:val="22"/>
          <w:szCs w:val="24"/>
        </w:rPr>
        <w:t xml:space="preserve">accession numbers of </w:t>
      </w:r>
      <w:r w:rsidR="00BE19D2">
        <w:rPr>
          <w:rFonts w:ascii="Arial" w:hAnsi="Arial" w:cs="Arial" w:hint="eastAsia"/>
          <w:sz w:val="22"/>
          <w:szCs w:val="24"/>
        </w:rPr>
        <w:t>three loci</w:t>
      </w:r>
      <w:r w:rsidR="00591CC2">
        <w:rPr>
          <w:rFonts w:ascii="Arial" w:hAnsi="Arial" w:cs="Arial"/>
          <w:sz w:val="22"/>
          <w:szCs w:val="24"/>
        </w:rPr>
        <w:t xml:space="preserve"> used </w:t>
      </w:r>
      <w:r w:rsidR="00BE19D2">
        <w:rPr>
          <w:rFonts w:ascii="Arial" w:hAnsi="Arial" w:cs="Arial" w:hint="eastAsia"/>
          <w:sz w:val="22"/>
          <w:szCs w:val="24"/>
        </w:rPr>
        <w:t>for phylogeny construction.</w:t>
      </w:r>
    </w:p>
    <w:tbl>
      <w:tblPr>
        <w:tblW w:w="1375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19"/>
        <w:gridCol w:w="1843"/>
        <w:gridCol w:w="2551"/>
        <w:gridCol w:w="1195"/>
        <w:gridCol w:w="1195"/>
        <w:gridCol w:w="1184"/>
        <w:gridCol w:w="2663"/>
      </w:tblGrid>
      <w:tr w:rsidR="00934D72" w:rsidRPr="00591CC2" w:rsidTr="00B27815">
        <w:trPr>
          <w:trHeight w:val="271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34D72" w:rsidRPr="00591CC2" w:rsidRDefault="00934D72" w:rsidP="00934D72">
            <w:pPr>
              <w:tabs>
                <w:tab w:val="left" w:pos="540"/>
              </w:tabs>
              <w:spacing w:before="156" w:after="156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D72" w:rsidRPr="00591CC2" w:rsidRDefault="00934D72" w:rsidP="00934D7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Isolate code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4D72" w:rsidRPr="00591CC2" w:rsidRDefault="00934D72" w:rsidP="00934D7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Host</w:t>
            </w:r>
          </w:p>
        </w:tc>
        <w:tc>
          <w:tcPr>
            <w:tcW w:w="357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934D72" w:rsidRPr="00C83F92" w:rsidRDefault="00934D72" w:rsidP="00C83F9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>GenBank</w:t>
            </w:r>
            <w:proofErr w:type="spellEnd"/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 xml:space="preserve"> accession no.</w:t>
            </w:r>
          </w:p>
        </w:tc>
        <w:tc>
          <w:tcPr>
            <w:tcW w:w="26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34D72" w:rsidRPr="00591CC2" w:rsidRDefault="00934D72" w:rsidP="00934D72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References</w:t>
            </w:r>
          </w:p>
        </w:tc>
      </w:tr>
      <w:tr w:rsidR="00934D72" w:rsidRPr="0029271B" w:rsidTr="00B27815">
        <w:trPr>
          <w:trHeight w:val="195"/>
          <w:jc w:val="center"/>
        </w:trPr>
        <w:tc>
          <w:tcPr>
            <w:tcW w:w="311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34D72" w:rsidRPr="00591CC2" w:rsidRDefault="00934D72" w:rsidP="00934D72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34D72" w:rsidRPr="00591CC2" w:rsidRDefault="00934D72" w:rsidP="00934D72">
            <w:pP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5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34D72" w:rsidRPr="0029271B" w:rsidRDefault="00934D72" w:rsidP="00934D72">
            <w:pP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34D72" w:rsidRPr="00C83F92" w:rsidRDefault="00934D72" w:rsidP="00C83F9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>LSU</w:t>
            </w:r>
          </w:p>
        </w:tc>
        <w:tc>
          <w:tcPr>
            <w:tcW w:w="11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34D72" w:rsidRPr="00C83F92" w:rsidRDefault="00934D72" w:rsidP="00C83F92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b/>
                <w:color w:val="000000"/>
                <w:kern w:val="0"/>
                <w:sz w:val="20"/>
              </w:rPr>
              <w:t>SSU</w:t>
            </w:r>
          </w:p>
        </w:tc>
        <w:tc>
          <w:tcPr>
            <w:tcW w:w="1184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934D72" w:rsidRPr="009C531F" w:rsidRDefault="00BE19D2" w:rsidP="00C83F92">
            <w:pPr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t</w:t>
            </w:r>
            <w:r w:rsidR="00934D72" w:rsidRPr="009C531F"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ef</w:t>
            </w:r>
            <w:r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1</w:t>
            </w:r>
          </w:p>
        </w:tc>
        <w:tc>
          <w:tcPr>
            <w:tcW w:w="2663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34D72" w:rsidRPr="000A1D92" w:rsidRDefault="00934D72" w:rsidP="00934D72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</w:rPr>
            </w:pPr>
          </w:p>
        </w:tc>
      </w:tr>
      <w:tr w:rsidR="009D4828" w:rsidRPr="0029271B" w:rsidTr="00B27815">
        <w:trPr>
          <w:trHeight w:val="271"/>
          <w:jc w:val="center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D4828" w:rsidRPr="00591CC2" w:rsidRDefault="009D4828" w:rsidP="009D4828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lternaria</w:t>
            </w:r>
            <w:proofErr w:type="spellEnd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lternat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9D4828" w:rsidRPr="00591CC2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color w:val="000000"/>
                <w:kern w:val="0"/>
                <w:sz w:val="20"/>
              </w:rPr>
              <w:t>CBS 916.96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</w:tcPr>
          <w:p w:rsidR="009D4828" w:rsidRPr="0029271B" w:rsidRDefault="00A26E4F" w:rsidP="009D4828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A26E4F">
              <w:rPr>
                <w:rFonts w:ascii="Arial" w:hAnsi="Arial" w:cs="Arial"/>
                <w:i/>
                <w:color w:val="000000"/>
                <w:kern w:val="0"/>
                <w:sz w:val="20"/>
              </w:rPr>
              <w:t>Arachis</w:t>
            </w:r>
            <w:proofErr w:type="spellEnd"/>
            <w:r w:rsidRPr="00A26E4F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26E4F">
              <w:rPr>
                <w:rFonts w:ascii="Arial" w:hAnsi="Arial" w:cs="Arial"/>
                <w:i/>
                <w:color w:val="000000"/>
                <w:kern w:val="0"/>
                <w:sz w:val="20"/>
              </w:rPr>
              <w:t>hypogae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28" w:rsidRPr="00934D72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678082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28" w:rsidRPr="009D4828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KC584507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28" w:rsidRPr="009D4828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677927     </w:t>
            </w:r>
          </w:p>
        </w:tc>
        <w:tc>
          <w:tcPr>
            <w:tcW w:w="2663" w:type="dxa"/>
            <w:tcBorders>
              <w:top w:val="single" w:sz="12" w:space="0" w:color="auto"/>
            </w:tcBorders>
            <w:shd w:val="clear" w:color="auto" w:fill="auto"/>
          </w:tcPr>
          <w:p w:rsidR="009D4828" w:rsidRDefault="00A26E4F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A26E4F">
              <w:rPr>
                <w:rFonts w:ascii="Arial" w:hAnsi="Arial" w:cs="Arial"/>
                <w:color w:val="000000"/>
                <w:kern w:val="0"/>
                <w:sz w:val="20"/>
              </w:rPr>
              <w:t>Woudenber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3)</w:t>
            </w:r>
          </w:p>
        </w:tc>
      </w:tr>
      <w:tr w:rsidR="009D4828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D4828" w:rsidRPr="00591CC2" w:rsidRDefault="009D4828" w:rsidP="009D4828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lternaria</w:t>
            </w:r>
            <w:proofErr w:type="spellEnd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eichhorniae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D4828" w:rsidRPr="00591CC2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color w:val="000000"/>
                <w:kern w:val="0"/>
                <w:sz w:val="20"/>
              </w:rPr>
              <w:t>CBS 489.9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4828" w:rsidRPr="0029271B" w:rsidRDefault="00451A91" w:rsidP="009D4828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451A91">
              <w:rPr>
                <w:rFonts w:ascii="Arial" w:hAnsi="Arial" w:cs="Arial"/>
                <w:i/>
                <w:color w:val="000000"/>
                <w:kern w:val="0"/>
                <w:sz w:val="20"/>
              </w:rPr>
              <w:t>Eichhornia</w:t>
            </w:r>
            <w:proofErr w:type="spellEnd"/>
            <w:r w:rsidRPr="00451A91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451A91">
              <w:rPr>
                <w:rFonts w:ascii="Arial" w:hAnsi="Arial" w:cs="Arial"/>
                <w:i/>
                <w:color w:val="000000"/>
                <w:kern w:val="0"/>
                <w:sz w:val="20"/>
              </w:rPr>
              <w:t>crassipe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28" w:rsidRPr="00934D72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 w:hint="eastAsia"/>
                <w:color w:val="000000"/>
                <w:kern w:val="0"/>
                <w:sz w:val="20"/>
              </w:rPr>
              <w:t>KP1245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28" w:rsidRPr="009D4828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KP1250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D4828" w:rsidRPr="009D4828" w:rsidRDefault="009D4828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9D4828" w:rsidRDefault="00A87FE2" w:rsidP="009D48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A87FE2">
              <w:rPr>
                <w:rFonts w:ascii="Arial" w:hAnsi="Arial" w:cs="Arial"/>
                <w:color w:val="000000"/>
                <w:kern w:val="0"/>
                <w:sz w:val="20"/>
              </w:rPr>
              <w:t>Woudenber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5)</w:t>
            </w:r>
          </w:p>
        </w:tc>
      </w:tr>
      <w:tr w:rsidR="00A26E4F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A26E4F" w:rsidRPr="00591CC2" w:rsidRDefault="00A26E4F" w:rsidP="00A26E4F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lternaria</w:t>
            </w:r>
            <w:proofErr w:type="spellEnd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eurek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A26E4F" w:rsidRPr="00591CC2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color w:val="000000"/>
                <w:kern w:val="0"/>
                <w:sz w:val="20"/>
              </w:rPr>
              <w:t>CBS 193.86</w:t>
            </w:r>
          </w:p>
        </w:tc>
        <w:tc>
          <w:tcPr>
            <w:tcW w:w="2551" w:type="dxa"/>
            <w:shd w:val="clear" w:color="auto" w:fill="auto"/>
            <w:noWrap/>
          </w:tcPr>
          <w:p w:rsidR="00A26E4F" w:rsidRPr="0029271B" w:rsidRDefault="007850B1" w:rsidP="00A26E4F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7850B1">
              <w:rPr>
                <w:rFonts w:ascii="Arial" w:hAnsi="Arial" w:cs="Arial"/>
                <w:i/>
                <w:color w:val="000000"/>
                <w:kern w:val="0"/>
                <w:sz w:val="20"/>
              </w:rPr>
              <w:t>Medicago</w:t>
            </w:r>
            <w:proofErr w:type="spellEnd"/>
            <w:r w:rsidRPr="007850B1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7850B1">
              <w:rPr>
                <w:rFonts w:ascii="Arial" w:hAnsi="Arial" w:cs="Arial"/>
                <w:i/>
                <w:color w:val="000000"/>
                <w:kern w:val="0"/>
                <w:sz w:val="20"/>
              </w:rPr>
              <w:t>rugos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E4F" w:rsidRPr="004D2F57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KC5843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E4F" w:rsidRPr="009D4828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KC5845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E4F" w:rsidRPr="009D4828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shd w:val="clear" w:color="auto" w:fill="auto"/>
          </w:tcPr>
          <w:p w:rsidR="00A26E4F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A26E4F">
              <w:rPr>
                <w:rFonts w:ascii="Arial" w:hAnsi="Arial" w:cs="Arial"/>
                <w:color w:val="000000"/>
                <w:kern w:val="0"/>
                <w:sz w:val="20"/>
              </w:rPr>
              <w:t>Woudenber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3)</w:t>
            </w:r>
          </w:p>
        </w:tc>
      </w:tr>
      <w:tr w:rsidR="00A26E4F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26E4F" w:rsidRPr="00591CC2" w:rsidRDefault="00A26E4F" w:rsidP="00A26E4F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lternaria</w:t>
            </w:r>
            <w:proofErr w:type="spellEnd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eurek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26E4F" w:rsidRPr="00591CC2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color w:val="000000"/>
                <w:kern w:val="0"/>
                <w:sz w:val="20"/>
              </w:rPr>
              <w:t>DAOM 19527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A26E4F" w:rsidRPr="0029271B" w:rsidRDefault="007850B1" w:rsidP="00A26E4F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E4F" w:rsidRPr="004D2F57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678044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E4F" w:rsidRPr="009D4828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DQ6779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6E4F" w:rsidRPr="009D4828" w:rsidRDefault="00A26E4F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DQ677883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A26E4F" w:rsidRDefault="007850B1" w:rsidP="00A26E4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7850B1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6)</w:t>
            </w:r>
          </w:p>
        </w:tc>
      </w:tr>
      <w:tr w:rsidR="00AB1594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AB1594" w:rsidRPr="00591CC2" w:rsidRDefault="00AB1594" w:rsidP="00AB1594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Bimuria</w:t>
            </w:r>
            <w:proofErr w:type="spellEnd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novae-</w:t>
            </w: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zelandi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AB1594" w:rsidRPr="00591CC2" w:rsidRDefault="00AB1594" w:rsidP="00AB1594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color w:val="000000"/>
                <w:kern w:val="0"/>
                <w:sz w:val="20"/>
              </w:rPr>
              <w:t>CBS 107.79</w:t>
            </w:r>
          </w:p>
        </w:tc>
        <w:tc>
          <w:tcPr>
            <w:tcW w:w="2551" w:type="dxa"/>
            <w:shd w:val="clear" w:color="auto" w:fill="auto"/>
            <w:noWrap/>
          </w:tcPr>
          <w:p w:rsidR="00AB1594" w:rsidRPr="0029271B" w:rsidRDefault="00AB1594" w:rsidP="00AB1594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594" w:rsidRPr="004D2F57" w:rsidRDefault="00AB1594" w:rsidP="00AB1594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AY0163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594" w:rsidRPr="009D4828" w:rsidRDefault="00AB1594" w:rsidP="00AB1594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AY0163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594" w:rsidRPr="009D4828" w:rsidRDefault="00AB1594" w:rsidP="00AB1594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DQ471087</w:t>
            </w:r>
          </w:p>
        </w:tc>
        <w:tc>
          <w:tcPr>
            <w:tcW w:w="2663" w:type="dxa"/>
            <w:shd w:val="clear" w:color="auto" w:fill="auto"/>
          </w:tcPr>
          <w:p w:rsidR="00AB1594" w:rsidRDefault="002323F5" w:rsidP="00AB1594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</w:rPr>
              <w:t>Lumbs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1)</w:t>
            </w:r>
          </w:p>
        </w:tc>
      </w:tr>
      <w:tr w:rsidR="002323F5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323F5" w:rsidRPr="00591CC2" w:rsidRDefault="002323F5" w:rsidP="002323F5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Byssothecium</w:t>
            </w:r>
            <w:proofErr w:type="spellEnd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ircinans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323F5" w:rsidRPr="00591CC2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color w:val="000000"/>
                <w:kern w:val="0"/>
                <w:sz w:val="20"/>
              </w:rPr>
              <w:t>CBS 675.9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2323F5" w:rsidRPr="0029271B" w:rsidRDefault="002323F5" w:rsidP="002323F5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3F5" w:rsidRPr="004D2F57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205217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23F5" w:rsidRPr="009D4828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20523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23F5" w:rsidRPr="009D4828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61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323F5" w:rsidRPr="009D4828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</w:tr>
      <w:tr w:rsidR="002323F5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2323F5" w:rsidRPr="00591CC2" w:rsidRDefault="002323F5" w:rsidP="002323F5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haetosphaeronema</w:t>
            </w:r>
            <w:proofErr w:type="spellEnd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91CC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oonsi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2323F5" w:rsidRPr="00591CC2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559.78</w:t>
            </w:r>
          </w:p>
        </w:tc>
        <w:tc>
          <w:tcPr>
            <w:tcW w:w="2551" w:type="dxa"/>
            <w:shd w:val="clear" w:color="auto" w:fill="auto"/>
            <w:noWrap/>
          </w:tcPr>
          <w:p w:rsidR="002323F5" w:rsidRPr="0029271B" w:rsidRDefault="002323F5" w:rsidP="002323F5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Malus </w:t>
            </w:r>
            <w:proofErr w:type="spellStart"/>
            <w:r w:rsidRPr="002323F5">
              <w:rPr>
                <w:rFonts w:ascii="Arial" w:hAnsi="Arial" w:cs="Arial"/>
                <w:i/>
                <w:color w:val="000000"/>
                <w:kern w:val="0"/>
                <w:sz w:val="20"/>
              </w:rPr>
              <w:t>sylvestr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3F5" w:rsidRPr="004D2F57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EU7541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23F5" w:rsidRPr="009D4828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EU7540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23F5" w:rsidRPr="009D4828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shd w:val="clear" w:color="auto" w:fill="auto"/>
          </w:tcPr>
          <w:p w:rsidR="002323F5" w:rsidRDefault="002323F5" w:rsidP="002323F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64649E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haetosphaeronem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hispidulum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216.7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64649E" w:rsidRPr="0029271B" w:rsidRDefault="0064649E" w:rsidP="0064649E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2323F5">
              <w:rPr>
                <w:rFonts w:ascii="Arial" w:hAnsi="Arial" w:cs="Arial"/>
                <w:i/>
                <w:color w:val="000000"/>
                <w:kern w:val="0"/>
                <w:sz w:val="20"/>
              </w:rPr>
              <w:t>Anthyllis</w:t>
            </w:r>
            <w:proofErr w:type="spellEnd"/>
            <w:r w:rsidRPr="002323F5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2323F5">
              <w:rPr>
                <w:rFonts w:ascii="Arial" w:hAnsi="Arial" w:cs="Arial"/>
                <w:i/>
                <w:color w:val="000000"/>
                <w:kern w:val="0"/>
                <w:sz w:val="20"/>
              </w:rPr>
              <w:t>vulnerari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49E" w:rsidRPr="004D2F57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KF2516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9D4828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EU7540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9D4828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64649E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E716C3">
              <w:rPr>
                <w:rFonts w:ascii="Arial" w:hAnsi="Arial" w:cs="Arial"/>
                <w:color w:val="000000"/>
                <w:kern w:val="0"/>
                <w:sz w:val="20"/>
              </w:rPr>
              <w:t>Quaedvlie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3)</w:t>
            </w:r>
          </w:p>
        </w:tc>
      </w:tr>
      <w:tr w:rsidR="00DA19DF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ochliobolus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heterostroph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134.39</w:t>
            </w:r>
          </w:p>
        </w:tc>
        <w:tc>
          <w:tcPr>
            <w:tcW w:w="2551" w:type="dxa"/>
            <w:shd w:val="clear" w:color="auto" w:fill="auto"/>
            <w:noWrap/>
          </w:tcPr>
          <w:p w:rsidR="00DA19DF" w:rsidRPr="0029271B" w:rsidRDefault="00DA19DF" w:rsidP="00DA19DF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9DF" w:rsidRPr="004D2F57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Y544645   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AY5447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497603 </w:t>
            </w:r>
          </w:p>
        </w:tc>
        <w:tc>
          <w:tcPr>
            <w:tcW w:w="2663" w:type="dxa"/>
            <w:shd w:val="clear" w:color="auto" w:fill="auto"/>
          </w:tcPr>
          <w:p w:rsidR="00DA19DF" w:rsidRPr="0029271B" w:rsidRDefault="00DA19DF" w:rsidP="00DA19DF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</w:tr>
      <w:tr w:rsidR="00DA19DF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orynespor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olivace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114450</w:t>
            </w:r>
          </w:p>
        </w:tc>
        <w:tc>
          <w:tcPr>
            <w:tcW w:w="2551" w:type="dxa"/>
            <w:shd w:val="clear" w:color="auto" w:fill="auto"/>
            <w:noWrap/>
          </w:tcPr>
          <w:p w:rsidR="00DA19DF" w:rsidRPr="0029271B" w:rsidRDefault="00DA19DF" w:rsidP="00DA19DF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9DF" w:rsidRPr="004D2F57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09 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349014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DA19DF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DA19DF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Darkside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alpha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135627</w:t>
            </w:r>
          </w:p>
        </w:tc>
        <w:tc>
          <w:tcPr>
            <w:tcW w:w="2551" w:type="dxa"/>
            <w:shd w:val="clear" w:color="auto" w:fill="auto"/>
            <w:noWrap/>
          </w:tcPr>
          <w:p w:rsidR="00DA19DF" w:rsidRPr="0029271B" w:rsidRDefault="00DA19DF" w:rsidP="00DA19DF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i/>
                <w:color w:val="000000"/>
                <w:kern w:val="0"/>
                <w:sz w:val="20"/>
              </w:rPr>
              <w:t>Bromus</w:t>
            </w:r>
            <w:proofErr w:type="spellEnd"/>
            <w:r w:rsidRPr="00DA19DF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tectorum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9DF" w:rsidRPr="004D2F57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KP184005 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KP184044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shd w:val="clear" w:color="auto" w:fill="auto"/>
          </w:tcPr>
          <w:p w:rsidR="00DA19DF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Knapp</w:t>
            </w:r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5)</w:t>
            </w:r>
          </w:p>
        </w:tc>
      </w:tr>
      <w:tr w:rsidR="00DA19DF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Darkside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epsil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A19DF" w:rsidRPr="00591CC2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13565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DA19DF" w:rsidRPr="0029271B" w:rsidRDefault="00DA19DF" w:rsidP="00DA19DF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i/>
                <w:color w:val="000000"/>
                <w:kern w:val="0"/>
                <w:sz w:val="20"/>
              </w:rPr>
              <w:t>Stipa</w:t>
            </w:r>
            <w:proofErr w:type="spellEnd"/>
            <w:r w:rsidRPr="00DA19DF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A19DF">
              <w:rPr>
                <w:rFonts w:ascii="Arial" w:hAnsi="Arial" w:cs="Arial"/>
                <w:i/>
                <w:color w:val="000000"/>
                <w:kern w:val="0"/>
                <w:sz w:val="20"/>
              </w:rPr>
              <w:t>borysthenic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9DF" w:rsidRPr="004D2F57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KP184029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KP1840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9DF" w:rsidRPr="009D4828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DA19DF" w:rsidRDefault="00DA19DF" w:rsidP="00DA19DF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Knapp</w:t>
            </w:r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5)</w:t>
            </w:r>
          </w:p>
        </w:tc>
      </w:tr>
      <w:tr w:rsidR="00D94705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D94705" w:rsidRPr="00591CC2" w:rsidRDefault="00D94705" w:rsidP="00D94705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Entodesmium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rud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94705" w:rsidRPr="00591CC2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650.86</w:t>
            </w:r>
          </w:p>
        </w:tc>
        <w:tc>
          <w:tcPr>
            <w:tcW w:w="2551" w:type="dxa"/>
            <w:shd w:val="clear" w:color="auto" w:fill="auto"/>
            <w:noWrap/>
          </w:tcPr>
          <w:p w:rsidR="00D94705" w:rsidRPr="0029271B" w:rsidRDefault="00D94705" w:rsidP="00D94705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705" w:rsidRPr="004D2F57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1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4705" w:rsidRPr="009D4828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4705" w:rsidRPr="009D4828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349012</w:t>
            </w:r>
          </w:p>
        </w:tc>
        <w:tc>
          <w:tcPr>
            <w:tcW w:w="2663" w:type="dxa"/>
            <w:shd w:val="clear" w:color="auto" w:fill="auto"/>
          </w:tcPr>
          <w:p w:rsidR="00D94705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D94705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94705" w:rsidRPr="00591CC2" w:rsidRDefault="00D94705" w:rsidP="00D94705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Kalmusi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brevispor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94705" w:rsidRPr="00591CC2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KT 146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D94705" w:rsidRPr="0029271B" w:rsidRDefault="00D94705" w:rsidP="00D94705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D94705">
              <w:rPr>
                <w:rFonts w:ascii="Arial" w:hAnsi="Arial" w:cs="Arial"/>
                <w:i/>
                <w:color w:val="000000"/>
                <w:kern w:val="0"/>
                <w:sz w:val="20"/>
              </w:rPr>
              <w:t>Sasa</w:t>
            </w:r>
            <w:proofErr w:type="spellEnd"/>
            <w:r w:rsidRPr="00D94705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sp., culm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4705" w:rsidRPr="004D2F57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AB5246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4705" w:rsidRPr="009D4828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24459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4705" w:rsidRPr="009D4828" w:rsidRDefault="00D9470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39112  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D94705" w:rsidRDefault="00B27815" w:rsidP="00D94705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B27815">
              <w:rPr>
                <w:rFonts w:ascii="Arial" w:hAnsi="Arial" w:cs="Arial"/>
                <w:color w:val="000000"/>
                <w:kern w:val="0"/>
                <w:sz w:val="20"/>
              </w:rPr>
              <w:t>Tanaka</w:t>
            </w:r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7818E9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7818E9" w:rsidRPr="00591CC2" w:rsidRDefault="007818E9" w:rsidP="007818E9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Kalmusi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brevispo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7818E9" w:rsidRPr="00591CC2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KT 2313</w:t>
            </w:r>
          </w:p>
        </w:tc>
        <w:tc>
          <w:tcPr>
            <w:tcW w:w="2551" w:type="dxa"/>
            <w:shd w:val="clear" w:color="auto" w:fill="auto"/>
            <w:noWrap/>
          </w:tcPr>
          <w:p w:rsidR="007818E9" w:rsidRPr="0029271B" w:rsidRDefault="007818E9" w:rsidP="007818E9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>Sasa</w:t>
            </w:r>
            <w:proofErr w:type="spellEnd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>kurilensis</w:t>
            </w:r>
            <w:proofErr w:type="spellEnd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>, culm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8E9" w:rsidRPr="004D2F57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24601  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8E9" w:rsidRPr="009D4828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24460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8E9" w:rsidRPr="009D4828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AB539113</w:t>
            </w:r>
          </w:p>
        </w:tc>
        <w:tc>
          <w:tcPr>
            <w:tcW w:w="2663" w:type="dxa"/>
            <w:shd w:val="clear" w:color="auto" w:fill="auto"/>
          </w:tcPr>
          <w:p w:rsidR="007818E9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B27815">
              <w:rPr>
                <w:rFonts w:ascii="Arial" w:hAnsi="Arial" w:cs="Arial"/>
                <w:color w:val="000000"/>
                <w:kern w:val="0"/>
                <w:sz w:val="20"/>
              </w:rPr>
              <w:t>Tanaka</w:t>
            </w:r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7818E9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818E9" w:rsidRPr="00591CC2" w:rsidRDefault="007818E9" w:rsidP="007818E9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Kalmusi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cabrispor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818E9" w:rsidRPr="00591CC2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KT 102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7818E9" w:rsidRPr="0029271B" w:rsidRDefault="007818E9" w:rsidP="007818E9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>Phyllostachys</w:t>
            </w:r>
            <w:proofErr w:type="spellEnd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>bambusoides</w:t>
            </w:r>
            <w:proofErr w:type="spellEnd"/>
            <w:r w:rsidRPr="00B27815">
              <w:rPr>
                <w:rFonts w:ascii="Arial" w:hAnsi="Arial" w:cs="Arial"/>
                <w:i/>
                <w:color w:val="000000"/>
                <w:kern w:val="0"/>
                <w:sz w:val="20"/>
              </w:rPr>
              <w:t>, culm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8E9" w:rsidRPr="004D2F57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AB5245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8E9" w:rsidRPr="009D4828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AB5244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8E9" w:rsidRPr="009D4828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39106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7818E9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B27815">
              <w:rPr>
                <w:rFonts w:ascii="Arial" w:hAnsi="Arial" w:cs="Arial"/>
                <w:color w:val="000000"/>
                <w:kern w:val="0"/>
                <w:sz w:val="20"/>
              </w:rPr>
              <w:t>Tanaka</w:t>
            </w:r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7818E9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7818E9" w:rsidRPr="00591CC2" w:rsidRDefault="007818E9" w:rsidP="007818E9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Karstenul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rhodostom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7818E9" w:rsidRPr="00591CC2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690.94</w:t>
            </w:r>
          </w:p>
        </w:tc>
        <w:tc>
          <w:tcPr>
            <w:tcW w:w="2551" w:type="dxa"/>
            <w:shd w:val="clear" w:color="auto" w:fill="auto"/>
            <w:noWrap/>
          </w:tcPr>
          <w:p w:rsidR="007818E9" w:rsidRPr="0029271B" w:rsidRDefault="007818E9" w:rsidP="007818E9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8E9" w:rsidRPr="004D2F57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GU3018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8E9" w:rsidRPr="009D4828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2961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18E9" w:rsidRPr="009D4828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349067</w:t>
            </w:r>
          </w:p>
        </w:tc>
        <w:tc>
          <w:tcPr>
            <w:tcW w:w="2663" w:type="dxa"/>
            <w:shd w:val="clear" w:color="auto" w:fill="auto"/>
          </w:tcPr>
          <w:p w:rsidR="007818E9" w:rsidRDefault="007818E9" w:rsidP="007818E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F12140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Keissleriell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ladophil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104.5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F12140" w:rsidRPr="0029271B" w:rsidRDefault="00F12140" w:rsidP="00F12140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140" w:rsidRPr="004D2F57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GU3018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2961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349043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F12140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F12140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Keissleriell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taminen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KT 678</w:t>
            </w:r>
          </w:p>
        </w:tc>
        <w:tc>
          <w:tcPr>
            <w:tcW w:w="2551" w:type="dxa"/>
            <w:shd w:val="clear" w:color="auto" w:fill="auto"/>
            <w:noWrap/>
          </w:tcPr>
          <w:p w:rsidR="00F12140" w:rsidRPr="007818E9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7818E9">
              <w:rPr>
                <w:rFonts w:ascii="Arial" w:hAnsi="Arial" w:cs="Arial"/>
                <w:color w:val="000000"/>
                <w:kern w:val="0"/>
                <w:sz w:val="20"/>
              </w:rPr>
              <w:t>herbaceous pl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140" w:rsidRPr="004D2F57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AB8075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AB79730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AB808575</w:t>
            </w:r>
          </w:p>
        </w:tc>
        <w:tc>
          <w:tcPr>
            <w:tcW w:w="2663" w:type="dxa"/>
            <w:shd w:val="clear" w:color="auto" w:fill="auto"/>
          </w:tcPr>
          <w:p w:rsidR="00F12140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>Tanaka</w:t>
            </w:r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5)</w:t>
            </w:r>
          </w:p>
        </w:tc>
      </w:tr>
      <w:tr w:rsidR="00F12140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entithecium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quaticum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12309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F12140" w:rsidRPr="0029271B" w:rsidRDefault="00F12140" w:rsidP="00F12140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140" w:rsidRPr="004D2F57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23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2961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68 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F12140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F12140" w:rsidRPr="0029271B" w:rsidTr="00B2781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entithecium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fluviatil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122367</w:t>
            </w:r>
          </w:p>
        </w:tc>
        <w:tc>
          <w:tcPr>
            <w:tcW w:w="2551" w:type="dxa"/>
            <w:shd w:val="clear" w:color="auto" w:fill="auto"/>
            <w:noWrap/>
          </w:tcPr>
          <w:p w:rsidR="00F12140" w:rsidRPr="0029271B" w:rsidRDefault="00F12140" w:rsidP="00F12140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140" w:rsidRPr="004D2F57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GU3018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2961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74 </w:t>
            </w:r>
          </w:p>
        </w:tc>
        <w:tc>
          <w:tcPr>
            <w:tcW w:w="2663" w:type="dxa"/>
            <w:shd w:val="clear" w:color="auto" w:fill="auto"/>
          </w:tcPr>
          <w:p w:rsidR="00F12140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F12140" w:rsidRPr="0029271B" w:rsidTr="00B2781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eptosphaeri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doliolum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505.7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F12140" w:rsidRPr="0029271B" w:rsidRDefault="00F12140" w:rsidP="00F12140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F12140">
              <w:rPr>
                <w:rFonts w:ascii="Arial" w:hAnsi="Arial" w:cs="Arial"/>
                <w:i/>
                <w:color w:val="000000"/>
                <w:kern w:val="0"/>
                <w:sz w:val="20"/>
              </w:rPr>
              <w:t>Urtica</w:t>
            </w:r>
            <w:proofErr w:type="spellEnd"/>
            <w:r w:rsidRPr="00F12140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F12140">
              <w:rPr>
                <w:rFonts w:ascii="Arial" w:hAnsi="Arial" w:cs="Arial"/>
                <w:i/>
                <w:color w:val="000000"/>
                <w:kern w:val="0"/>
                <w:sz w:val="20"/>
              </w:rPr>
              <w:t>dioic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140" w:rsidRPr="004D2F57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GQ3875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Q387515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349069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F12140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0)</w:t>
            </w:r>
          </w:p>
        </w:tc>
      </w:tr>
      <w:tr w:rsidR="00F12140" w:rsidRPr="0029271B" w:rsidTr="00EF2EAD">
        <w:trPr>
          <w:trHeight w:val="271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eptosphaerulin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ustrali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:rsidR="00F12140" w:rsidRPr="00591CC2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317.83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</w:tcPr>
          <w:p w:rsidR="00F12140" w:rsidRPr="0029271B" w:rsidRDefault="00F12140" w:rsidP="00F12140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 w:rsidRPr="00F12140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Eugenia </w:t>
            </w:r>
            <w:proofErr w:type="spellStart"/>
            <w:r w:rsidRPr="00F12140">
              <w:rPr>
                <w:rFonts w:ascii="Arial" w:hAnsi="Arial" w:cs="Arial"/>
                <w:i/>
                <w:color w:val="000000"/>
                <w:kern w:val="0"/>
                <w:sz w:val="20"/>
              </w:rPr>
              <w:t>aromatica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140" w:rsidRPr="004D2F57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EU7541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EU7540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2140" w:rsidRPr="009D4828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349070</w:t>
            </w:r>
          </w:p>
        </w:tc>
        <w:tc>
          <w:tcPr>
            <w:tcW w:w="2663" w:type="dxa"/>
            <w:tcBorders>
              <w:bottom w:val="nil"/>
            </w:tcBorders>
            <w:shd w:val="clear" w:color="auto" w:fill="auto"/>
          </w:tcPr>
          <w:p w:rsidR="00F12140" w:rsidRDefault="00F12140" w:rsidP="00F12140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DE1B6A" w:rsidRPr="0029271B" w:rsidTr="00EF2EAD">
        <w:trPr>
          <w:trHeight w:val="271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etendrae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helminthic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BS 884.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DE1B6A" w:rsidRPr="0029271B" w:rsidRDefault="00DE1B6A" w:rsidP="00DE1B6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1B6A" w:rsidRPr="004D2F57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AY0163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E1B6A" w:rsidRPr="009D4828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AY01634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E1B6A" w:rsidRPr="009D4828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E1B6A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</w:rPr>
              <w:t>Lumbs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1)</w:t>
            </w:r>
          </w:p>
        </w:tc>
      </w:tr>
    </w:tbl>
    <w:p w:rsidR="004C68B0" w:rsidRDefault="00742BC7" w:rsidP="00855899">
      <w:pPr>
        <w:widowControl/>
        <w:jc w:val="left"/>
        <w:rPr>
          <w:rFonts w:ascii="Times New Roman" w:hAnsi="Times New Roman" w:cs="Times New Roman"/>
          <w:sz w:val="24"/>
        </w:rPr>
      </w:pPr>
      <w:r w:rsidRPr="000A1D92">
        <w:rPr>
          <w:rFonts w:ascii="Arial" w:hAnsi="Arial" w:cs="Arial"/>
          <w:b/>
          <w:sz w:val="22"/>
          <w:szCs w:val="24"/>
        </w:rPr>
        <w:lastRenderedPageBreak/>
        <w:t xml:space="preserve">Table </w:t>
      </w:r>
      <w:r w:rsidR="00D16A8E">
        <w:rPr>
          <w:rFonts w:ascii="Arial" w:hAnsi="Arial" w:cs="Arial" w:hint="eastAsia"/>
          <w:b/>
          <w:sz w:val="22"/>
          <w:szCs w:val="24"/>
        </w:rPr>
        <w:t>S</w:t>
      </w:r>
      <w:r w:rsidRPr="000A1D92">
        <w:rPr>
          <w:rFonts w:ascii="Arial" w:hAnsi="Arial" w:cs="Arial" w:hint="eastAsia"/>
          <w:b/>
          <w:sz w:val="22"/>
          <w:szCs w:val="24"/>
        </w:rPr>
        <w:t>1</w:t>
      </w:r>
      <w:r>
        <w:rPr>
          <w:rFonts w:ascii="Arial" w:hAnsi="Arial" w:cs="Arial"/>
          <w:b/>
          <w:sz w:val="22"/>
          <w:szCs w:val="24"/>
        </w:rPr>
        <w:t xml:space="preserve"> </w:t>
      </w:r>
      <w:r w:rsidR="00D16A8E">
        <w:rPr>
          <w:rFonts w:ascii="Arial" w:hAnsi="Arial" w:cs="Arial"/>
          <w:sz w:val="22"/>
          <w:szCs w:val="24"/>
        </w:rPr>
        <w:t>(Continu</w:t>
      </w:r>
      <w:r w:rsidRPr="00742BC7">
        <w:rPr>
          <w:rFonts w:ascii="Arial" w:hAnsi="Arial" w:cs="Arial"/>
          <w:sz w:val="22"/>
          <w:szCs w:val="24"/>
        </w:rPr>
        <w:t>ed)</w:t>
      </w:r>
    </w:p>
    <w:tbl>
      <w:tblPr>
        <w:tblW w:w="1375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19"/>
        <w:gridCol w:w="1843"/>
        <w:gridCol w:w="2551"/>
        <w:gridCol w:w="1195"/>
        <w:gridCol w:w="1195"/>
        <w:gridCol w:w="1184"/>
        <w:gridCol w:w="2663"/>
      </w:tblGrid>
      <w:tr w:rsidR="00742BC7" w:rsidRPr="00591CC2" w:rsidTr="00EF2EAD">
        <w:trPr>
          <w:trHeight w:val="271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42BC7" w:rsidRPr="00591CC2" w:rsidRDefault="00742BC7" w:rsidP="009474B7">
            <w:pPr>
              <w:tabs>
                <w:tab w:val="left" w:pos="540"/>
              </w:tabs>
              <w:spacing w:before="156" w:after="156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BC7" w:rsidRPr="00591CC2" w:rsidRDefault="00742BC7" w:rsidP="009474B7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Isolate code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BC7" w:rsidRPr="00591CC2" w:rsidRDefault="00742BC7" w:rsidP="009474B7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Host</w:t>
            </w:r>
          </w:p>
        </w:tc>
        <w:tc>
          <w:tcPr>
            <w:tcW w:w="357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42BC7" w:rsidRPr="00C83F92" w:rsidRDefault="00742BC7" w:rsidP="009474B7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>GenBank</w:t>
            </w:r>
            <w:proofErr w:type="spellEnd"/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 xml:space="preserve"> accession no.</w:t>
            </w:r>
          </w:p>
        </w:tc>
        <w:tc>
          <w:tcPr>
            <w:tcW w:w="266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2BC7" w:rsidRPr="00591CC2" w:rsidRDefault="00742BC7" w:rsidP="009474B7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References</w:t>
            </w:r>
          </w:p>
        </w:tc>
      </w:tr>
      <w:tr w:rsidR="00742BC7" w:rsidRPr="0029271B" w:rsidTr="00EF2EAD">
        <w:trPr>
          <w:trHeight w:val="195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42BC7" w:rsidRPr="00591CC2" w:rsidRDefault="00742BC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42BC7" w:rsidRPr="00591CC2" w:rsidRDefault="00742BC7" w:rsidP="009474B7">
            <w:pP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42BC7" w:rsidRPr="0029271B" w:rsidRDefault="00742BC7" w:rsidP="009474B7">
            <w:pP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42BC7" w:rsidRPr="00C83F92" w:rsidRDefault="00742BC7" w:rsidP="009474B7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>LSU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2BC7" w:rsidRPr="00C83F92" w:rsidRDefault="00742BC7" w:rsidP="009474B7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b/>
                <w:color w:val="000000"/>
                <w:kern w:val="0"/>
                <w:sz w:val="20"/>
              </w:rPr>
              <w:t>SSU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742BC7" w:rsidRPr="00C84829" w:rsidRDefault="00C84829" w:rsidP="009474B7">
            <w:pPr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0"/>
              </w:rPr>
            </w:pPr>
            <w:r w:rsidRPr="00C84829"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t</w:t>
            </w:r>
            <w:r w:rsidR="00742BC7" w:rsidRPr="00C84829"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ef</w:t>
            </w:r>
            <w:r w:rsidRPr="00C84829"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1</w:t>
            </w:r>
          </w:p>
        </w:tc>
        <w:tc>
          <w:tcPr>
            <w:tcW w:w="2663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42BC7" w:rsidRPr="000A1D92" w:rsidRDefault="00742BC7" w:rsidP="009474B7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</w:rPr>
            </w:pPr>
          </w:p>
        </w:tc>
      </w:tr>
      <w:tr w:rsidR="00DE1B6A" w:rsidRPr="0029271B" w:rsidTr="00EF2EAD">
        <w:trPr>
          <w:trHeight w:val="271"/>
          <w:jc w:val="center"/>
        </w:trPr>
        <w:tc>
          <w:tcPr>
            <w:tcW w:w="31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oratospora</w:t>
            </w:r>
            <w:proofErr w:type="spellEnd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934D7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estuarii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JK 5535B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DE1B6A" w:rsidRPr="0029271B" w:rsidRDefault="00DE1B6A" w:rsidP="00DE1B6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B6A" w:rsidRPr="004D2F57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4D2F57">
              <w:rPr>
                <w:rFonts w:ascii="Arial" w:hAnsi="Arial" w:cs="Arial" w:hint="eastAsia"/>
                <w:color w:val="000000"/>
                <w:kern w:val="0"/>
                <w:sz w:val="20"/>
              </w:rPr>
              <w:t>GU301838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9D4828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GU296168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9D4828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D4828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E1B6A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DE1B6A" w:rsidRPr="0029271B" w:rsidTr="00EF2EAD">
        <w:trPr>
          <w:trHeight w:val="271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assarin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isti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266.6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</w:tcPr>
          <w:p w:rsidR="00DE1B6A" w:rsidRPr="0029271B" w:rsidRDefault="00DE1B6A" w:rsidP="00DE1B6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807539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797249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808514 </w:t>
            </w:r>
          </w:p>
        </w:tc>
        <w:tc>
          <w:tcPr>
            <w:tcW w:w="2663" w:type="dxa"/>
            <w:tcBorders>
              <w:top w:val="nil"/>
            </w:tcBorders>
            <w:shd w:val="clear" w:color="auto" w:fill="auto"/>
          </w:tcPr>
          <w:p w:rsidR="00DE1B6A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>Tanaka</w:t>
            </w:r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5)</w:t>
            </w:r>
          </w:p>
        </w:tc>
      </w:tr>
      <w:tr w:rsidR="00DE1B6A" w:rsidRPr="0029271B" w:rsidTr="00EF2EAD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assarin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eburne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 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473.6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DE1B6A" w:rsidRPr="0029271B" w:rsidRDefault="00DE1B6A" w:rsidP="00DE1B6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018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2961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49040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DE1B6A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DE1B6A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onascostrom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innumeros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DE1B6A" w:rsidRPr="00591CC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345.50</w:t>
            </w:r>
          </w:p>
        </w:tc>
        <w:tc>
          <w:tcPr>
            <w:tcW w:w="2551" w:type="dxa"/>
            <w:shd w:val="clear" w:color="auto" w:fill="auto"/>
            <w:noWrap/>
          </w:tcPr>
          <w:p w:rsidR="00DE1B6A" w:rsidRPr="0029271B" w:rsidRDefault="00DE1B6A" w:rsidP="00DE1B6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5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296179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1B6A" w:rsidRPr="00C83F92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49033</w:t>
            </w:r>
          </w:p>
        </w:tc>
        <w:tc>
          <w:tcPr>
            <w:tcW w:w="2663" w:type="dxa"/>
            <w:shd w:val="clear" w:color="auto" w:fill="auto"/>
          </w:tcPr>
          <w:p w:rsidR="00DE1B6A" w:rsidRDefault="00DE1B6A" w:rsidP="00DE1B6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534FA7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FA7" w:rsidRPr="00591CC2" w:rsidRDefault="00534FA7" w:rsidP="00534FA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Neokalmusi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cabrispor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FA7" w:rsidRPr="00591CC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KT 220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34FA7" w:rsidRPr="0029271B" w:rsidRDefault="00534FA7" w:rsidP="00534FA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DE1B6A">
              <w:rPr>
                <w:rFonts w:ascii="Arial" w:hAnsi="Arial" w:cs="Arial"/>
                <w:i/>
                <w:color w:val="000000"/>
                <w:kern w:val="0"/>
                <w:sz w:val="20"/>
              </w:rPr>
              <w:t>Phyllostachys</w:t>
            </w:r>
            <w:proofErr w:type="spellEnd"/>
            <w:r w:rsidRPr="00DE1B6A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E1B6A">
              <w:rPr>
                <w:rFonts w:ascii="Arial" w:hAnsi="Arial" w:cs="Arial"/>
                <w:i/>
                <w:color w:val="000000"/>
                <w:kern w:val="0"/>
                <w:sz w:val="20"/>
              </w:rPr>
              <w:t>bambusoides</w:t>
            </w:r>
            <w:proofErr w:type="spellEnd"/>
            <w:r w:rsidRPr="00DE1B6A">
              <w:rPr>
                <w:rFonts w:ascii="Arial" w:hAnsi="Arial" w:cs="Arial"/>
                <w:i/>
                <w:color w:val="000000"/>
                <w:kern w:val="0"/>
                <w:sz w:val="20"/>
              </w:rPr>
              <w:t>, culm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5245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5244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539107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534FA7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B27815">
              <w:rPr>
                <w:rFonts w:ascii="Arial" w:hAnsi="Arial" w:cs="Arial"/>
                <w:color w:val="000000"/>
                <w:kern w:val="0"/>
                <w:sz w:val="20"/>
              </w:rPr>
              <w:t>Tanaka</w:t>
            </w:r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534FA7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534FA7" w:rsidRPr="00591CC2" w:rsidRDefault="00534FA7" w:rsidP="00534FA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Neoophiosphaerell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asicol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534FA7" w:rsidRPr="00591CC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KT 1706</w:t>
            </w:r>
          </w:p>
        </w:tc>
        <w:tc>
          <w:tcPr>
            <w:tcW w:w="2551" w:type="dxa"/>
            <w:shd w:val="clear" w:color="auto" w:fill="auto"/>
            <w:noWrap/>
          </w:tcPr>
          <w:p w:rsidR="00534FA7" w:rsidRPr="0029271B" w:rsidRDefault="00534FA7" w:rsidP="00534FA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534FA7">
              <w:rPr>
                <w:rFonts w:ascii="Arial" w:hAnsi="Arial" w:cs="Arial"/>
                <w:i/>
                <w:color w:val="000000"/>
                <w:kern w:val="0"/>
                <w:sz w:val="20"/>
              </w:rPr>
              <w:t>Sasa</w:t>
            </w:r>
            <w:proofErr w:type="spellEnd"/>
            <w:r w:rsidRPr="00534FA7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34FA7">
              <w:rPr>
                <w:rFonts w:ascii="Arial" w:hAnsi="Arial" w:cs="Arial"/>
                <w:i/>
                <w:color w:val="000000"/>
                <w:kern w:val="0"/>
                <w:sz w:val="20"/>
              </w:rPr>
              <w:t>kurilensis</w:t>
            </w:r>
            <w:proofErr w:type="spellEnd"/>
            <w:r w:rsidRPr="00534FA7">
              <w:rPr>
                <w:rFonts w:ascii="Arial" w:hAnsi="Arial" w:cs="Arial"/>
                <w:i/>
                <w:color w:val="000000"/>
                <w:kern w:val="0"/>
                <w:sz w:val="20"/>
              </w:rPr>
              <w:t>, culm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5245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5244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39111  </w:t>
            </w:r>
          </w:p>
        </w:tc>
        <w:tc>
          <w:tcPr>
            <w:tcW w:w="2663" w:type="dxa"/>
            <w:shd w:val="clear" w:color="auto" w:fill="auto"/>
          </w:tcPr>
          <w:p w:rsidR="00534FA7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B27815">
              <w:rPr>
                <w:rFonts w:ascii="Arial" w:hAnsi="Arial" w:cs="Arial"/>
                <w:color w:val="000000"/>
                <w:kern w:val="0"/>
                <w:sz w:val="20"/>
              </w:rPr>
              <w:t>Tanaka</w:t>
            </w:r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534FA7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FA7" w:rsidRPr="00591CC2" w:rsidRDefault="00534FA7" w:rsidP="00534FA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Neottiosporin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aspali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34FA7" w:rsidRPr="00591CC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331.3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34FA7" w:rsidRPr="0029271B" w:rsidRDefault="00534FA7" w:rsidP="00534FA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534FA7">
              <w:rPr>
                <w:rFonts w:ascii="Arial" w:hAnsi="Arial" w:cs="Arial"/>
                <w:i/>
                <w:color w:val="000000"/>
                <w:kern w:val="0"/>
                <w:sz w:val="20"/>
              </w:rPr>
              <w:t>Paspalum</w:t>
            </w:r>
            <w:proofErr w:type="spellEnd"/>
            <w:r w:rsidRPr="00534FA7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34FA7">
              <w:rPr>
                <w:rFonts w:ascii="Arial" w:hAnsi="Arial" w:cs="Arial"/>
                <w:i/>
                <w:color w:val="000000"/>
                <w:kern w:val="0"/>
                <w:sz w:val="20"/>
              </w:rPr>
              <w:t>notatum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1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0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FA7" w:rsidRPr="00C83F92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49079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534FA7" w:rsidRDefault="00534FA7" w:rsidP="00534FA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C744EA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C744EA" w:rsidRPr="00591CC2" w:rsidRDefault="00C744EA" w:rsidP="00C744E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Ophiosphaerell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herpotrich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744EA" w:rsidRPr="00591CC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KY168</w:t>
            </w:r>
          </w:p>
        </w:tc>
        <w:tc>
          <w:tcPr>
            <w:tcW w:w="2551" w:type="dxa"/>
            <w:shd w:val="clear" w:color="auto" w:fill="auto"/>
            <w:noWrap/>
          </w:tcPr>
          <w:p w:rsidR="00C744EA" w:rsidRPr="00534FA7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534FA7">
              <w:rPr>
                <w:rFonts w:ascii="Arial" w:hAnsi="Arial" w:cs="Arial"/>
                <w:color w:val="000000"/>
                <w:kern w:val="0"/>
                <w:sz w:val="20"/>
              </w:rPr>
              <w:t>Bermudagras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KP690987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KP690987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KP691017</w:t>
            </w:r>
          </w:p>
        </w:tc>
        <w:tc>
          <w:tcPr>
            <w:tcW w:w="2663" w:type="dxa"/>
            <w:shd w:val="clear" w:color="auto" w:fill="auto"/>
          </w:tcPr>
          <w:p w:rsidR="00C744EA" w:rsidRPr="0029271B" w:rsidRDefault="00C744EA" w:rsidP="00C744E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</w:tr>
      <w:tr w:rsidR="00C744EA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44EA" w:rsidRPr="00591CC2" w:rsidRDefault="00C744EA" w:rsidP="00C744E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araconiothyrium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initans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744EA" w:rsidRPr="00591CC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12278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744EA" w:rsidRPr="0029271B" w:rsidRDefault="00C744EA" w:rsidP="00C744E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EU754173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0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C744EA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C744EA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C744EA" w:rsidRPr="00591CC2" w:rsidRDefault="00C744EA" w:rsidP="00C744EA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araphaeosphaeri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ichoti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744EA" w:rsidRPr="00591CC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652.86</w:t>
            </w:r>
          </w:p>
        </w:tc>
        <w:tc>
          <w:tcPr>
            <w:tcW w:w="2551" w:type="dxa"/>
            <w:shd w:val="clear" w:color="auto" w:fill="auto"/>
            <w:noWrap/>
          </w:tcPr>
          <w:p w:rsidR="00C744EA" w:rsidRPr="0029271B" w:rsidRDefault="00C744EA" w:rsidP="00C744EA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JX4962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Q3875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44EA" w:rsidRPr="00C83F92" w:rsidRDefault="00C744EA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456266 </w:t>
            </w:r>
          </w:p>
        </w:tc>
        <w:tc>
          <w:tcPr>
            <w:tcW w:w="2663" w:type="dxa"/>
            <w:shd w:val="clear" w:color="auto" w:fill="auto"/>
          </w:tcPr>
          <w:p w:rsidR="00C744EA" w:rsidRDefault="00215F83" w:rsidP="00C744EA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</w:rPr>
              <w:t>Verkley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4)</w:t>
            </w:r>
          </w:p>
        </w:tc>
      </w:tr>
      <w:tr w:rsidR="00215F83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15F83" w:rsidRPr="00591CC2" w:rsidRDefault="00215F83" w:rsidP="00215F83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dothis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winteri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15F83" w:rsidRPr="00591CC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182.5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215F83" w:rsidRPr="0029271B" w:rsidRDefault="00215F83" w:rsidP="00215F83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F83" w:rsidRPr="00C83F9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57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F83" w:rsidRPr="00C83F9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2961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F83" w:rsidRPr="00C83F9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215F83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215F83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215F83" w:rsidRPr="00591CC2" w:rsidRDefault="00215F83" w:rsidP="00215F83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sphaeri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mmophil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215F83" w:rsidRPr="00591CC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114595</w:t>
            </w:r>
          </w:p>
        </w:tc>
        <w:tc>
          <w:tcPr>
            <w:tcW w:w="2551" w:type="dxa"/>
            <w:shd w:val="clear" w:color="auto" w:fill="auto"/>
            <w:noWrap/>
          </w:tcPr>
          <w:p w:rsidR="00215F83" w:rsidRPr="0029271B" w:rsidRDefault="00215F83" w:rsidP="00215F83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F83" w:rsidRPr="00C83F9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59  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F83" w:rsidRPr="00C83F9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296185  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5F83" w:rsidRPr="00C83F92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35    </w:t>
            </w:r>
          </w:p>
        </w:tc>
        <w:tc>
          <w:tcPr>
            <w:tcW w:w="2663" w:type="dxa"/>
            <w:shd w:val="clear" w:color="auto" w:fill="auto"/>
          </w:tcPr>
          <w:p w:rsidR="00215F83" w:rsidRDefault="00215F83" w:rsidP="00215F83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784359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84359" w:rsidRPr="00591CC2" w:rsidRDefault="00784359" w:rsidP="00784359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sphaeri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venari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784359" w:rsidRPr="00591CC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DAOM 22621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784359" w:rsidRPr="0029271B" w:rsidRDefault="00784359" w:rsidP="00784359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359" w:rsidRPr="00C83F9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Y544684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359" w:rsidRPr="00C83F9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Y5447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359" w:rsidRPr="00C83F9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677885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784359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784359">
              <w:rPr>
                <w:rFonts w:ascii="Arial" w:hAnsi="Arial" w:cs="Arial"/>
                <w:color w:val="000000"/>
                <w:kern w:val="0"/>
                <w:sz w:val="20"/>
              </w:rPr>
              <w:t>Lutzoni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4)</w:t>
            </w:r>
          </w:p>
        </w:tc>
      </w:tr>
      <w:tr w:rsidR="00784359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784359" w:rsidRPr="00591CC2" w:rsidRDefault="00784359" w:rsidP="00784359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sphaeri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aric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784359" w:rsidRPr="00591CC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934D72">
              <w:rPr>
                <w:rFonts w:ascii="Arial" w:hAnsi="Arial" w:cs="Arial"/>
                <w:color w:val="000000"/>
                <w:kern w:val="0"/>
                <w:sz w:val="20"/>
              </w:rPr>
              <w:t>C</w:t>
            </w: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BS 120249</w:t>
            </w:r>
          </w:p>
        </w:tc>
        <w:tc>
          <w:tcPr>
            <w:tcW w:w="2551" w:type="dxa"/>
            <w:shd w:val="clear" w:color="auto" w:fill="auto"/>
            <w:noWrap/>
          </w:tcPr>
          <w:p w:rsidR="00784359" w:rsidRPr="0029271B" w:rsidRDefault="00784359" w:rsidP="00784359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4359" w:rsidRPr="00C83F9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6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359" w:rsidRPr="00C83F9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359" w:rsidRPr="00C83F92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05  </w:t>
            </w:r>
          </w:p>
        </w:tc>
        <w:tc>
          <w:tcPr>
            <w:tcW w:w="2663" w:type="dxa"/>
            <w:shd w:val="clear" w:color="auto" w:fill="auto"/>
          </w:tcPr>
          <w:p w:rsidR="00784359" w:rsidRDefault="00784359" w:rsidP="00784359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64649E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sphaeri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eustom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573.8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64649E" w:rsidRPr="0029271B" w:rsidRDefault="0064649E" w:rsidP="0064649E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6780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6780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677906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64649E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7850B1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6)</w:t>
            </w:r>
          </w:p>
        </w:tc>
      </w:tr>
      <w:tr w:rsidR="0064649E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sphaeria</w:t>
            </w:r>
            <w:proofErr w:type="spellEnd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A421AA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uctuos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A421AA">
              <w:rPr>
                <w:rFonts w:ascii="Arial" w:hAnsi="Arial" w:cs="Arial"/>
                <w:color w:val="000000"/>
                <w:kern w:val="0"/>
                <w:sz w:val="20"/>
              </w:rPr>
              <w:t>CBS 308.79</w:t>
            </w:r>
          </w:p>
        </w:tc>
        <w:tc>
          <w:tcPr>
            <w:tcW w:w="2551" w:type="dxa"/>
            <w:shd w:val="clear" w:color="auto" w:fill="auto"/>
            <w:noWrap/>
          </w:tcPr>
          <w:p w:rsidR="0064649E" w:rsidRPr="0029271B" w:rsidRDefault="0064649E" w:rsidP="0064649E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61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49004</w:t>
            </w:r>
          </w:p>
        </w:tc>
        <w:tc>
          <w:tcPr>
            <w:tcW w:w="2663" w:type="dxa"/>
            <w:shd w:val="clear" w:color="auto" w:fill="auto"/>
          </w:tcPr>
          <w:p w:rsidR="0064649E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9474B7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sphaeriopsis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glaucopunctat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653.8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64649E">
              <w:rPr>
                <w:rFonts w:ascii="Arial" w:hAnsi="Arial" w:cs="Arial"/>
                <w:i/>
                <w:color w:val="000000"/>
                <w:kern w:val="0"/>
                <w:sz w:val="20"/>
              </w:rPr>
              <w:t>Ruscus</w:t>
            </w:r>
            <w:proofErr w:type="spellEnd"/>
            <w:r w:rsidRPr="0064649E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64649E">
              <w:rPr>
                <w:rFonts w:ascii="Arial" w:hAnsi="Arial" w:cs="Arial"/>
                <w:i/>
                <w:color w:val="000000"/>
                <w:kern w:val="0"/>
                <w:sz w:val="20"/>
              </w:rPr>
              <w:t>aculeatu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KF251702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Q387531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E716C3">
              <w:rPr>
                <w:rFonts w:ascii="Arial" w:hAnsi="Arial" w:cs="Arial"/>
                <w:color w:val="000000"/>
                <w:kern w:val="0"/>
                <w:sz w:val="20"/>
              </w:rPr>
              <w:t>Quaedvlie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3)</w:t>
            </w:r>
          </w:p>
        </w:tc>
      </w:tr>
      <w:tr w:rsidR="0064649E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aeosphaeriopsis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us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120026</w:t>
            </w:r>
          </w:p>
        </w:tc>
        <w:tc>
          <w:tcPr>
            <w:tcW w:w="2551" w:type="dxa"/>
            <w:shd w:val="clear" w:color="auto" w:fill="auto"/>
            <w:noWrap/>
          </w:tcPr>
          <w:p w:rsidR="0064649E" w:rsidRPr="0029271B" w:rsidRDefault="0064649E" w:rsidP="0064649E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018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2961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49037</w:t>
            </w:r>
          </w:p>
        </w:tc>
        <w:tc>
          <w:tcPr>
            <w:tcW w:w="2663" w:type="dxa"/>
            <w:shd w:val="clear" w:color="auto" w:fill="auto"/>
          </w:tcPr>
          <w:p w:rsidR="0064649E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64649E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om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complanat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4649E" w:rsidRPr="00591CC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268.9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64649E" w:rsidRPr="0029271B" w:rsidRDefault="0064649E" w:rsidP="0064649E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 w:rsidRPr="0064649E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Angelica </w:t>
            </w:r>
            <w:proofErr w:type="spellStart"/>
            <w:r w:rsidRPr="0064649E">
              <w:rPr>
                <w:rFonts w:ascii="Arial" w:hAnsi="Arial" w:cs="Arial"/>
                <w:i/>
                <w:color w:val="000000"/>
                <w:kern w:val="0"/>
                <w:sz w:val="20"/>
              </w:rPr>
              <w:t>sylvestr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EU75418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EU754081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649E" w:rsidRPr="00C83F92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78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64649E" w:rsidRDefault="0064649E" w:rsidP="0064649E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9474B7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om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exigu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431.74</w:t>
            </w:r>
          </w:p>
        </w:tc>
        <w:tc>
          <w:tcPr>
            <w:tcW w:w="2551" w:type="dxa"/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 w:rsidRPr="0064649E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Solanum </w:t>
            </w:r>
            <w:proofErr w:type="spellStart"/>
            <w:r w:rsidRPr="0064649E">
              <w:rPr>
                <w:rFonts w:ascii="Arial" w:hAnsi="Arial" w:cs="Arial"/>
                <w:i/>
                <w:color w:val="000000"/>
                <w:kern w:val="0"/>
                <w:sz w:val="20"/>
              </w:rPr>
              <w:t>tuberosum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1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0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49080</w:t>
            </w:r>
          </w:p>
        </w:tc>
        <w:tc>
          <w:tcPr>
            <w:tcW w:w="2663" w:type="dxa"/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9474B7" w:rsidRPr="0029271B" w:rsidTr="00A16505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om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radicin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111.7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 w:rsidRPr="009474B7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Malus </w:t>
            </w:r>
            <w:proofErr w:type="spellStart"/>
            <w:r w:rsidRPr="009474B7">
              <w:rPr>
                <w:rFonts w:ascii="Arial" w:hAnsi="Arial" w:cs="Arial"/>
                <w:i/>
                <w:color w:val="000000"/>
                <w:kern w:val="0"/>
                <w:sz w:val="20"/>
              </w:rPr>
              <w:t>sylvestr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KF2516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0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76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E716C3">
              <w:rPr>
                <w:rFonts w:ascii="Arial" w:hAnsi="Arial" w:cs="Arial"/>
                <w:color w:val="000000"/>
                <w:kern w:val="0"/>
                <w:sz w:val="20"/>
              </w:rPr>
              <w:t>Quaedvlieg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3)</w:t>
            </w:r>
          </w:p>
        </w:tc>
      </w:tr>
      <w:tr w:rsidR="009474B7" w:rsidRPr="0029271B" w:rsidTr="00A16505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hom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zeae-mayd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588.69</w:t>
            </w:r>
          </w:p>
        </w:tc>
        <w:tc>
          <w:tcPr>
            <w:tcW w:w="2551" w:type="dxa"/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9474B7">
              <w:rPr>
                <w:rFonts w:ascii="Arial" w:hAnsi="Arial" w:cs="Arial"/>
                <w:i/>
                <w:color w:val="000000"/>
                <w:kern w:val="0"/>
                <w:sz w:val="20"/>
              </w:rPr>
              <w:t>Zea</w:t>
            </w:r>
            <w:proofErr w:type="spellEnd"/>
            <w:r w:rsidRPr="009474B7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may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1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EU7540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82 </w:t>
            </w:r>
          </w:p>
        </w:tc>
        <w:tc>
          <w:tcPr>
            <w:tcW w:w="2663" w:type="dxa"/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2323F5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9474B7" w:rsidRPr="0029271B" w:rsidTr="009474B7">
        <w:trPr>
          <w:trHeight w:val="271"/>
          <w:jc w:val="center"/>
        </w:trPr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leospor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herbarum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191.86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2478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24781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471090 </w:t>
            </w:r>
          </w:p>
        </w:tc>
        <w:tc>
          <w:tcPr>
            <w:tcW w:w="26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7850B1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6)</w:t>
            </w:r>
          </w:p>
        </w:tc>
      </w:tr>
    </w:tbl>
    <w:p w:rsidR="00742BC7" w:rsidRDefault="00451A91" w:rsidP="00855899">
      <w:pPr>
        <w:widowControl/>
        <w:jc w:val="left"/>
        <w:rPr>
          <w:rFonts w:ascii="Times New Roman" w:hAnsi="Times New Roman" w:cs="Times New Roman"/>
          <w:sz w:val="24"/>
        </w:rPr>
      </w:pPr>
      <w:r w:rsidRPr="000A1D92">
        <w:rPr>
          <w:rFonts w:ascii="Arial" w:hAnsi="Arial" w:cs="Arial"/>
          <w:b/>
          <w:sz w:val="22"/>
          <w:szCs w:val="24"/>
        </w:rPr>
        <w:lastRenderedPageBreak/>
        <w:t xml:space="preserve">Table </w:t>
      </w:r>
      <w:r w:rsidR="00D16A8E">
        <w:rPr>
          <w:rFonts w:ascii="Arial" w:hAnsi="Arial" w:cs="Arial" w:hint="eastAsia"/>
          <w:b/>
          <w:sz w:val="22"/>
          <w:szCs w:val="24"/>
        </w:rPr>
        <w:t>S</w:t>
      </w:r>
      <w:r w:rsidRPr="000A1D92">
        <w:rPr>
          <w:rFonts w:ascii="Arial" w:hAnsi="Arial" w:cs="Arial" w:hint="eastAsia"/>
          <w:b/>
          <w:sz w:val="22"/>
          <w:szCs w:val="24"/>
        </w:rPr>
        <w:t>1</w:t>
      </w:r>
      <w:r>
        <w:rPr>
          <w:rFonts w:ascii="Arial" w:hAnsi="Arial" w:cs="Arial"/>
          <w:b/>
          <w:sz w:val="22"/>
          <w:szCs w:val="24"/>
        </w:rPr>
        <w:t xml:space="preserve"> </w:t>
      </w:r>
      <w:r w:rsidR="00D16A8E">
        <w:rPr>
          <w:rFonts w:ascii="Arial" w:hAnsi="Arial" w:cs="Arial"/>
          <w:sz w:val="22"/>
          <w:szCs w:val="24"/>
        </w:rPr>
        <w:t>(Continu</w:t>
      </w:r>
      <w:r w:rsidRPr="00742BC7">
        <w:rPr>
          <w:rFonts w:ascii="Arial" w:hAnsi="Arial" w:cs="Arial"/>
          <w:sz w:val="22"/>
          <w:szCs w:val="24"/>
        </w:rPr>
        <w:t>ed)</w:t>
      </w:r>
    </w:p>
    <w:tbl>
      <w:tblPr>
        <w:tblW w:w="1375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119"/>
        <w:gridCol w:w="1843"/>
        <w:gridCol w:w="2551"/>
        <w:gridCol w:w="1195"/>
        <w:gridCol w:w="1195"/>
        <w:gridCol w:w="1184"/>
        <w:gridCol w:w="2663"/>
      </w:tblGrid>
      <w:tr w:rsidR="00742BC7" w:rsidRPr="00591CC2" w:rsidTr="009474B7">
        <w:trPr>
          <w:trHeight w:val="271"/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742BC7" w:rsidRPr="00591CC2" w:rsidRDefault="00742BC7" w:rsidP="009474B7">
            <w:pPr>
              <w:tabs>
                <w:tab w:val="left" w:pos="540"/>
              </w:tabs>
              <w:spacing w:before="156" w:after="156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BC7" w:rsidRPr="00591CC2" w:rsidRDefault="00742BC7" w:rsidP="009474B7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Isolate code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42BC7" w:rsidRPr="00591CC2" w:rsidRDefault="00742BC7" w:rsidP="009474B7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 w:rsidRPr="00591CC2"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Host</w:t>
            </w:r>
          </w:p>
        </w:tc>
        <w:tc>
          <w:tcPr>
            <w:tcW w:w="3574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742BC7" w:rsidRPr="00C83F92" w:rsidRDefault="00742BC7" w:rsidP="009474B7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>GenBank</w:t>
            </w:r>
            <w:proofErr w:type="spellEnd"/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 xml:space="preserve"> accession no.</w:t>
            </w:r>
          </w:p>
        </w:tc>
        <w:tc>
          <w:tcPr>
            <w:tcW w:w="266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742BC7" w:rsidRPr="00591CC2" w:rsidRDefault="00742BC7" w:rsidP="009474B7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  <w:t>References</w:t>
            </w:r>
          </w:p>
        </w:tc>
      </w:tr>
      <w:tr w:rsidR="00742BC7" w:rsidRPr="0029271B" w:rsidTr="009474B7">
        <w:trPr>
          <w:trHeight w:val="195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42BC7" w:rsidRPr="00591CC2" w:rsidRDefault="00742BC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42BC7" w:rsidRPr="00591CC2" w:rsidRDefault="00742BC7" w:rsidP="009474B7">
            <w:pP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42BC7" w:rsidRPr="0029271B" w:rsidRDefault="00742BC7" w:rsidP="009474B7">
            <w:pPr>
              <w:rPr>
                <w:rFonts w:ascii="Arial" w:hAnsi="Arial" w:cs="Arial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42BC7" w:rsidRPr="00C83F92" w:rsidRDefault="00742BC7" w:rsidP="009474B7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b/>
                <w:color w:val="000000"/>
                <w:kern w:val="0"/>
                <w:sz w:val="20"/>
              </w:rPr>
              <w:t>LSU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42BC7" w:rsidRPr="00C83F92" w:rsidRDefault="00742BC7" w:rsidP="009474B7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b/>
                <w:color w:val="000000"/>
                <w:kern w:val="0"/>
                <w:sz w:val="20"/>
              </w:rPr>
              <w:t>SSU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742BC7" w:rsidRPr="00C84829" w:rsidRDefault="00C84829" w:rsidP="009474B7">
            <w:pPr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0"/>
              </w:rPr>
            </w:pPr>
            <w:bookmarkStart w:id="0" w:name="_GoBack"/>
            <w:r w:rsidRPr="00C84829"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t</w:t>
            </w:r>
            <w:r w:rsidR="00742BC7" w:rsidRPr="00C84829"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ef</w:t>
            </w:r>
            <w:r w:rsidRPr="00C84829">
              <w:rPr>
                <w:rFonts w:ascii="Arial" w:hAnsi="Arial" w:cs="Arial" w:hint="eastAsia"/>
                <w:b/>
                <w:i/>
                <w:color w:val="000000"/>
                <w:kern w:val="0"/>
                <w:sz w:val="20"/>
              </w:rPr>
              <w:t>1</w:t>
            </w:r>
            <w:bookmarkEnd w:id="0"/>
          </w:p>
        </w:tc>
        <w:tc>
          <w:tcPr>
            <w:tcW w:w="266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42BC7" w:rsidRPr="000A1D92" w:rsidRDefault="00742BC7" w:rsidP="009474B7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  <w:sz w:val="20"/>
              </w:rPr>
            </w:pPr>
          </w:p>
        </w:tc>
      </w:tr>
      <w:tr w:rsidR="009474B7" w:rsidRPr="0029271B" w:rsidTr="009474B7">
        <w:trPr>
          <w:trHeight w:val="271"/>
          <w:jc w:val="center"/>
        </w:trPr>
        <w:tc>
          <w:tcPr>
            <w:tcW w:w="311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reussi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ignicol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264.69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01872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296197    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27 </w:t>
            </w:r>
          </w:p>
        </w:tc>
        <w:tc>
          <w:tcPr>
            <w:tcW w:w="266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9474B7" w:rsidRPr="0029271B" w:rsidTr="009474B7">
        <w:trPr>
          <w:trHeight w:val="271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reussi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mini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CBS 524.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6780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6780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677897 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7850B1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6)</w:t>
            </w:r>
          </w:p>
        </w:tc>
      </w:tr>
      <w:tr w:rsidR="009474B7" w:rsidRPr="0029271B" w:rsidTr="009474B7">
        <w:trPr>
          <w:trHeight w:val="271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Pyrenophora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tritici-repentis</w:t>
            </w:r>
            <w:proofErr w:type="spellEnd"/>
            <w:r w:rsidRPr="0031245D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74B7" w:rsidRPr="00591CC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31245D">
              <w:rPr>
                <w:rFonts w:ascii="Arial" w:hAnsi="Arial" w:cs="Arial"/>
                <w:color w:val="000000"/>
                <w:kern w:val="0"/>
                <w:sz w:val="20"/>
              </w:rPr>
              <w:t>OSC10006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9474B7" w:rsidRPr="0029271B" w:rsidRDefault="009474B7" w:rsidP="009474B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Y5446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Y544716 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74B7" w:rsidRPr="00C83F92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677882  </w:t>
            </w:r>
          </w:p>
        </w:tc>
        <w:tc>
          <w:tcPr>
            <w:tcW w:w="2663" w:type="dxa"/>
            <w:tcBorders>
              <w:top w:val="nil"/>
              <w:bottom w:val="nil"/>
            </w:tcBorders>
            <w:shd w:val="clear" w:color="auto" w:fill="auto"/>
          </w:tcPr>
          <w:p w:rsidR="009474B7" w:rsidRDefault="009474B7" w:rsidP="009474B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784359">
              <w:rPr>
                <w:rFonts w:ascii="Arial" w:hAnsi="Arial" w:cs="Arial"/>
                <w:color w:val="000000"/>
                <w:kern w:val="0"/>
                <w:sz w:val="20"/>
              </w:rPr>
              <w:t>Lutzoni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4)</w:t>
            </w:r>
          </w:p>
        </w:tc>
      </w:tr>
      <w:tr w:rsidR="00DB0228" w:rsidRPr="0029271B" w:rsidTr="009474B7">
        <w:trPr>
          <w:trHeight w:val="271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hideMark/>
          </w:tcPr>
          <w:p w:rsidR="00DB0228" w:rsidRPr="00591CC2" w:rsidRDefault="00DB0228" w:rsidP="00DB0228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accothecium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epincol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:rsidR="00DB0228" w:rsidRPr="00591CC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278.32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</w:tcPr>
          <w:p w:rsidR="00DB0228" w:rsidRPr="0029271B" w:rsidRDefault="00DB0228" w:rsidP="00DB0228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228" w:rsidRPr="00C83F9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70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228" w:rsidRPr="00C83F9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2961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228" w:rsidRPr="00C83F9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49029</w:t>
            </w:r>
          </w:p>
        </w:tc>
        <w:tc>
          <w:tcPr>
            <w:tcW w:w="2663" w:type="dxa"/>
            <w:tcBorders>
              <w:top w:val="nil"/>
            </w:tcBorders>
            <w:shd w:val="clear" w:color="auto" w:fill="auto"/>
          </w:tcPr>
          <w:p w:rsidR="00DB0228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DB0228" w:rsidRPr="0029271B" w:rsidTr="009474B7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B0228" w:rsidRPr="00591CC2" w:rsidRDefault="00DB0228" w:rsidP="00DB0228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etomelanomma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holmii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B0228" w:rsidRPr="00591CC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11021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DB0228" w:rsidRPr="0029271B" w:rsidRDefault="00DB0228" w:rsidP="00DB0228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DB0228">
              <w:rPr>
                <w:rFonts w:ascii="Arial" w:hAnsi="Arial" w:cs="Arial"/>
                <w:i/>
                <w:color w:val="000000"/>
                <w:kern w:val="0"/>
                <w:sz w:val="20"/>
              </w:rPr>
              <w:t>Picea</w:t>
            </w:r>
            <w:proofErr w:type="spellEnd"/>
            <w:r w:rsidRPr="00DB0228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DB0228">
              <w:rPr>
                <w:rFonts w:ascii="Arial" w:hAnsi="Arial" w:cs="Arial"/>
                <w:i/>
                <w:color w:val="000000"/>
                <w:kern w:val="0"/>
                <w:sz w:val="20"/>
              </w:rPr>
              <w:t>pungen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228" w:rsidRPr="00C83F9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Q3876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228" w:rsidRPr="00C83F9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Q38757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228" w:rsidRPr="00C83F92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28 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DB0228" w:rsidRDefault="00DB0228" w:rsidP="00DB022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0)</w:t>
            </w:r>
          </w:p>
        </w:tc>
      </w:tr>
      <w:tr w:rsidR="00FB7087" w:rsidRPr="0029271B" w:rsidTr="009474B7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FB7087" w:rsidRPr="00591CC2" w:rsidRDefault="00FB7087" w:rsidP="00FB708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etoseptoria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rundina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FB7087" w:rsidRPr="00591CC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123131</w:t>
            </w:r>
          </w:p>
        </w:tc>
        <w:tc>
          <w:tcPr>
            <w:tcW w:w="2551" w:type="dxa"/>
            <w:shd w:val="clear" w:color="auto" w:fill="auto"/>
            <w:noWrap/>
          </w:tcPr>
          <w:p w:rsidR="00FB7087" w:rsidRPr="0029271B" w:rsidRDefault="00FB7087" w:rsidP="00FB708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087" w:rsidRPr="00C83F9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456320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7087" w:rsidRPr="00C83F9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456298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7087" w:rsidRPr="00C83F9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456281   </w:t>
            </w:r>
          </w:p>
        </w:tc>
        <w:tc>
          <w:tcPr>
            <w:tcW w:w="2663" w:type="dxa"/>
            <w:shd w:val="clear" w:color="auto" w:fill="auto"/>
          </w:tcPr>
          <w:p w:rsidR="00FB7087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DB0228">
              <w:rPr>
                <w:rFonts w:ascii="Arial" w:hAnsi="Arial" w:cs="Arial"/>
                <w:color w:val="000000"/>
                <w:kern w:val="0"/>
                <w:sz w:val="20"/>
              </w:rPr>
              <w:t>Zhang</w:t>
            </w:r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FB7087" w:rsidRPr="0029271B" w:rsidTr="009474B7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B7087" w:rsidRPr="00591CC2" w:rsidRDefault="00FB7087" w:rsidP="00FB7087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etosphaeria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onoceras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FB7087" w:rsidRPr="00591CC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154.2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FB7087" w:rsidRPr="0029271B" w:rsidRDefault="00FB7087" w:rsidP="00FB7087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087" w:rsidRPr="00C83F9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Y016368 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7087" w:rsidRPr="00C83F9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Y016352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7087" w:rsidRPr="00C83F92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FB7087" w:rsidRDefault="00FB7087" w:rsidP="00FB7087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</w:rPr>
              <w:t>Lumbs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1)</w:t>
            </w:r>
          </w:p>
        </w:tc>
      </w:tr>
      <w:tr w:rsidR="0057515B" w:rsidRPr="0029271B" w:rsidTr="009474B7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57515B" w:rsidRPr="00591CC2" w:rsidRDefault="0057515B" w:rsidP="0057515B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Stagonospora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macropycnid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57515B" w:rsidRPr="00591CC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114202</w:t>
            </w:r>
          </w:p>
        </w:tc>
        <w:tc>
          <w:tcPr>
            <w:tcW w:w="2551" w:type="dxa"/>
            <w:shd w:val="clear" w:color="auto" w:fill="auto"/>
            <w:noWrap/>
          </w:tcPr>
          <w:p w:rsidR="0057515B" w:rsidRPr="0029271B" w:rsidRDefault="0057515B" w:rsidP="0057515B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01873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2961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GU349026   </w:t>
            </w:r>
          </w:p>
        </w:tc>
        <w:tc>
          <w:tcPr>
            <w:tcW w:w="2663" w:type="dxa"/>
            <w:shd w:val="clear" w:color="auto" w:fill="auto"/>
          </w:tcPr>
          <w:p w:rsidR="0057515B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57515B" w:rsidRPr="0029271B" w:rsidTr="009474B7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7515B" w:rsidRPr="00591CC2" w:rsidRDefault="0057515B" w:rsidP="0057515B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Tingoldiago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graminicol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7515B" w:rsidRPr="00591CC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KH 15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7515B" w:rsidRPr="0029271B" w:rsidRDefault="0057515B" w:rsidP="0057515B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57515B">
              <w:rPr>
                <w:rFonts w:ascii="Arial" w:hAnsi="Arial" w:cs="Arial"/>
                <w:i/>
                <w:color w:val="000000"/>
                <w:kern w:val="0"/>
                <w:sz w:val="20"/>
              </w:rPr>
              <w:t>Phragmites</w:t>
            </w:r>
            <w:proofErr w:type="spellEnd"/>
            <w:r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7515B">
              <w:rPr>
                <w:rFonts w:ascii="Arial" w:hAnsi="Arial" w:cs="Arial"/>
                <w:i/>
                <w:color w:val="000000"/>
                <w:kern w:val="0"/>
                <w:sz w:val="20"/>
              </w:rPr>
              <w:t>austral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5217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21728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808562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57515B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7515B">
              <w:rPr>
                <w:rFonts w:ascii="Arial" w:hAnsi="Arial" w:cs="Arial"/>
                <w:color w:val="000000"/>
                <w:kern w:val="0"/>
                <w:sz w:val="20"/>
              </w:rPr>
              <w:t>Hirayama</w:t>
            </w:r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0)</w:t>
            </w:r>
          </w:p>
        </w:tc>
      </w:tr>
      <w:tr w:rsidR="0057515B" w:rsidRPr="0029271B" w:rsidTr="009474B7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57515B" w:rsidRPr="00591CC2" w:rsidRDefault="0057515B" w:rsidP="0057515B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Tingoldiago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graminicol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57515B" w:rsidRPr="00591CC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KH 68</w:t>
            </w:r>
          </w:p>
        </w:tc>
        <w:tc>
          <w:tcPr>
            <w:tcW w:w="2551" w:type="dxa"/>
            <w:shd w:val="clear" w:color="auto" w:fill="auto"/>
            <w:noWrap/>
          </w:tcPr>
          <w:p w:rsidR="0057515B" w:rsidRPr="0029271B" w:rsidRDefault="0057515B" w:rsidP="0057515B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57515B">
              <w:rPr>
                <w:rFonts w:ascii="Arial" w:hAnsi="Arial" w:cs="Arial"/>
                <w:i/>
                <w:color w:val="000000"/>
                <w:kern w:val="0"/>
                <w:sz w:val="20"/>
              </w:rPr>
              <w:t>Phragmites</w:t>
            </w:r>
            <w:proofErr w:type="spellEnd"/>
            <w:r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57515B">
              <w:rPr>
                <w:rFonts w:ascii="Arial" w:hAnsi="Arial" w:cs="Arial"/>
                <w:i/>
                <w:color w:val="000000"/>
                <w:kern w:val="0"/>
                <w:sz w:val="20"/>
              </w:rPr>
              <w:t>australis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521743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AB5217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515B" w:rsidRPr="00C83F92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AB808561 </w:t>
            </w:r>
          </w:p>
        </w:tc>
        <w:tc>
          <w:tcPr>
            <w:tcW w:w="2663" w:type="dxa"/>
            <w:shd w:val="clear" w:color="auto" w:fill="auto"/>
          </w:tcPr>
          <w:p w:rsidR="0057515B" w:rsidRDefault="0057515B" w:rsidP="0057515B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57515B">
              <w:rPr>
                <w:rFonts w:ascii="Arial" w:hAnsi="Arial" w:cs="Arial"/>
                <w:color w:val="000000"/>
                <w:kern w:val="0"/>
                <w:sz w:val="20"/>
              </w:rPr>
              <w:t>Hirayama</w:t>
            </w:r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10)</w:t>
            </w:r>
          </w:p>
        </w:tc>
      </w:tr>
      <w:tr w:rsidR="00C431A8" w:rsidRPr="0029271B" w:rsidTr="009474B7">
        <w:trPr>
          <w:trHeight w:val="271"/>
          <w:jc w:val="center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431A8" w:rsidRPr="00591CC2" w:rsidRDefault="00C431A8" w:rsidP="00C431A8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Westerdykella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angulata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431A8" w:rsidRPr="00591CC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610.7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C431A8" w:rsidRPr="0029271B" w:rsidRDefault="00C431A8" w:rsidP="00C431A8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3841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GU371821</w:t>
            </w:r>
          </w:p>
        </w:tc>
        <w:tc>
          <w:tcPr>
            <w:tcW w:w="2663" w:type="dxa"/>
            <w:tcBorders>
              <w:left w:val="nil"/>
              <w:right w:val="nil"/>
            </w:tcBorders>
            <w:shd w:val="clear" w:color="auto" w:fill="auto"/>
          </w:tcPr>
          <w:p w:rsidR="00C431A8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 w:rsidRPr="00DA19DF"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  <w:tr w:rsidR="00C431A8" w:rsidRPr="0029271B" w:rsidTr="009474B7">
        <w:trPr>
          <w:trHeight w:val="271"/>
          <w:jc w:val="center"/>
        </w:trPr>
        <w:tc>
          <w:tcPr>
            <w:tcW w:w="3119" w:type="dxa"/>
            <w:shd w:val="clear" w:color="auto" w:fill="auto"/>
            <w:noWrap/>
            <w:hideMark/>
          </w:tcPr>
          <w:p w:rsidR="00C431A8" w:rsidRPr="00591CC2" w:rsidRDefault="00C431A8" w:rsidP="00C431A8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Wettsteinina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lacustr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:rsidR="00C431A8" w:rsidRPr="00591CC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618.86</w:t>
            </w:r>
          </w:p>
        </w:tc>
        <w:tc>
          <w:tcPr>
            <w:tcW w:w="2551" w:type="dxa"/>
            <w:shd w:val="clear" w:color="auto" w:fill="auto"/>
            <w:noWrap/>
          </w:tcPr>
          <w:p w:rsidR="00C431A8" w:rsidRPr="0029271B" w:rsidRDefault="00C431A8" w:rsidP="00C431A8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DQ678023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DQ677919</w:t>
            </w:r>
          </w:p>
        </w:tc>
        <w:tc>
          <w:tcPr>
            <w:tcW w:w="2663" w:type="dxa"/>
            <w:shd w:val="clear" w:color="auto" w:fill="auto"/>
          </w:tcPr>
          <w:p w:rsidR="00C431A8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proofErr w:type="spellStart"/>
            <w:r w:rsidRPr="007850B1">
              <w:rPr>
                <w:rFonts w:ascii="Arial" w:hAnsi="Arial" w:cs="Arial"/>
                <w:color w:val="000000"/>
                <w:kern w:val="0"/>
                <w:sz w:val="20"/>
              </w:rPr>
              <w:t>Schoch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6)</w:t>
            </w:r>
          </w:p>
        </w:tc>
      </w:tr>
      <w:tr w:rsidR="00C431A8" w:rsidRPr="0029271B" w:rsidTr="009474B7">
        <w:trPr>
          <w:trHeight w:val="271"/>
          <w:jc w:val="center"/>
        </w:trPr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431A8" w:rsidRPr="00591CC2" w:rsidRDefault="00C431A8" w:rsidP="00C431A8">
            <w:pPr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</w:pP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Wojnowicia</w:t>
            </w:r>
            <w:proofErr w:type="spellEnd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83F92">
              <w:rPr>
                <w:rFonts w:ascii="Arial" w:hAnsi="Arial" w:cs="Arial"/>
                <w:bCs/>
                <w:i/>
                <w:color w:val="000000"/>
                <w:kern w:val="0"/>
                <w:sz w:val="20"/>
              </w:rPr>
              <w:t>hirta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431A8" w:rsidRPr="00591CC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/>
                <w:color w:val="000000"/>
                <w:kern w:val="0"/>
                <w:sz w:val="20"/>
              </w:rPr>
              <w:t>CBS 295.69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431A8" w:rsidRPr="0029271B" w:rsidRDefault="00C431A8" w:rsidP="00C431A8">
            <w:pPr>
              <w:rPr>
                <w:rFonts w:ascii="Arial" w:hAnsi="Arial" w:cs="Arial"/>
                <w:i/>
                <w:color w:val="000000"/>
                <w:kern w:val="0"/>
                <w:sz w:val="20"/>
              </w:rPr>
            </w:pPr>
            <w:proofErr w:type="spellStart"/>
            <w:r w:rsidRPr="00C431A8">
              <w:rPr>
                <w:rFonts w:ascii="Arial" w:hAnsi="Arial" w:cs="Arial"/>
                <w:i/>
                <w:color w:val="000000"/>
                <w:kern w:val="0"/>
                <w:sz w:val="20"/>
              </w:rPr>
              <w:t>Lolium</w:t>
            </w:r>
            <w:proofErr w:type="spellEnd"/>
            <w:r w:rsidRPr="00C431A8">
              <w:rPr>
                <w:rFonts w:ascii="Arial" w:hAnsi="Arial" w:cs="Arial"/>
                <w:i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C431A8">
              <w:rPr>
                <w:rFonts w:ascii="Arial" w:hAnsi="Arial" w:cs="Arial"/>
                <w:i/>
                <w:color w:val="000000"/>
                <w:kern w:val="0"/>
                <w:sz w:val="20"/>
              </w:rPr>
              <w:t>multiflorum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EU754223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 xml:space="preserve">EU754124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431A8" w:rsidRPr="00C83F92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C83F92">
              <w:rPr>
                <w:rFonts w:ascii="Arial" w:hAnsi="Arial" w:cs="Arial" w:hint="eastAsia"/>
                <w:color w:val="000000"/>
                <w:kern w:val="0"/>
                <w:sz w:val="20"/>
              </w:rPr>
              <w:t>---</w:t>
            </w:r>
          </w:p>
        </w:tc>
        <w:tc>
          <w:tcPr>
            <w:tcW w:w="26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431A8" w:rsidRDefault="00C431A8" w:rsidP="00C431A8">
            <w:pPr>
              <w:rPr>
                <w:rFonts w:ascii="Arial" w:hAnsi="Arial" w:cs="Arial"/>
                <w:color w:val="000000"/>
                <w:kern w:val="0"/>
                <w:sz w:val="20"/>
              </w:rPr>
            </w:pPr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 xml:space="preserve">de </w:t>
            </w:r>
            <w:proofErr w:type="spellStart"/>
            <w:r w:rsidRPr="00F12140">
              <w:rPr>
                <w:rFonts w:ascii="Arial" w:hAnsi="Arial" w:cs="Arial"/>
                <w:color w:val="000000"/>
                <w:kern w:val="0"/>
                <w:sz w:val="20"/>
              </w:rPr>
              <w:t>Gruyter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</w:rPr>
              <w:t xml:space="preserve"> et al. (2009)</w:t>
            </w:r>
          </w:p>
        </w:tc>
      </w:tr>
    </w:tbl>
    <w:p w:rsidR="00742BC7" w:rsidRPr="008A27C3" w:rsidRDefault="00742BC7" w:rsidP="00855899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742BC7" w:rsidRPr="008A27C3" w:rsidSect="00D16A8E">
      <w:footerReference w:type="default" r:id="rId8"/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773D" w:rsidRDefault="00A0773D" w:rsidP="007C6BDF">
      <w:r>
        <w:separator/>
      </w:r>
    </w:p>
  </w:endnote>
  <w:endnote w:type="continuationSeparator" w:id="0">
    <w:p w:rsidR="00A0773D" w:rsidRDefault="00A0773D" w:rsidP="007C6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1607975"/>
      <w:docPartObj>
        <w:docPartGallery w:val="Page Numbers (Bottom of Page)"/>
        <w:docPartUnique/>
      </w:docPartObj>
    </w:sdtPr>
    <w:sdtEndPr/>
    <w:sdtContent>
      <w:p w:rsidR="0057515B" w:rsidRDefault="005751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4829" w:rsidRPr="00C84829">
          <w:rPr>
            <w:noProof/>
            <w:lang w:val="zh-CN"/>
          </w:rPr>
          <w:t>3</w:t>
        </w:r>
        <w:r>
          <w:fldChar w:fldCharType="end"/>
        </w:r>
      </w:p>
    </w:sdtContent>
  </w:sdt>
  <w:p w:rsidR="0057515B" w:rsidRDefault="0057515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773D" w:rsidRDefault="00A0773D" w:rsidP="007C6BDF">
      <w:r>
        <w:separator/>
      </w:r>
    </w:p>
  </w:footnote>
  <w:footnote w:type="continuationSeparator" w:id="0">
    <w:p w:rsidR="00A0773D" w:rsidRDefault="00A0773D" w:rsidP="007C6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0A1"/>
    <w:rsid w:val="000112D6"/>
    <w:rsid w:val="00011D3D"/>
    <w:rsid w:val="00013426"/>
    <w:rsid w:val="00021248"/>
    <w:rsid w:val="00025ABB"/>
    <w:rsid w:val="000419A1"/>
    <w:rsid w:val="00041CAB"/>
    <w:rsid w:val="000425AE"/>
    <w:rsid w:val="00047FD4"/>
    <w:rsid w:val="0006752B"/>
    <w:rsid w:val="00070290"/>
    <w:rsid w:val="00071265"/>
    <w:rsid w:val="000736C1"/>
    <w:rsid w:val="00076D0F"/>
    <w:rsid w:val="00083C5A"/>
    <w:rsid w:val="00090920"/>
    <w:rsid w:val="0009745E"/>
    <w:rsid w:val="000A1D92"/>
    <w:rsid w:val="000C3D6D"/>
    <w:rsid w:val="000C4F91"/>
    <w:rsid w:val="000D0742"/>
    <w:rsid w:val="000D7BD5"/>
    <w:rsid w:val="000E17AC"/>
    <w:rsid w:val="000E4999"/>
    <w:rsid w:val="000F6AA5"/>
    <w:rsid w:val="00100483"/>
    <w:rsid w:val="0013115F"/>
    <w:rsid w:val="00134B26"/>
    <w:rsid w:val="00145910"/>
    <w:rsid w:val="0015439E"/>
    <w:rsid w:val="001A35DB"/>
    <w:rsid w:val="001C5D43"/>
    <w:rsid w:val="001C67D0"/>
    <w:rsid w:val="001C7503"/>
    <w:rsid w:val="001D4279"/>
    <w:rsid w:val="001D5895"/>
    <w:rsid w:val="001D74B0"/>
    <w:rsid w:val="0020733C"/>
    <w:rsid w:val="00215F83"/>
    <w:rsid w:val="00224523"/>
    <w:rsid w:val="00230420"/>
    <w:rsid w:val="002323F5"/>
    <w:rsid w:val="00236B6C"/>
    <w:rsid w:val="00240B44"/>
    <w:rsid w:val="0025528F"/>
    <w:rsid w:val="00256E0F"/>
    <w:rsid w:val="00260085"/>
    <w:rsid w:val="00267A09"/>
    <w:rsid w:val="00294CBD"/>
    <w:rsid w:val="002B12C3"/>
    <w:rsid w:val="002D32C7"/>
    <w:rsid w:val="002D4BC6"/>
    <w:rsid w:val="002E799E"/>
    <w:rsid w:val="002F0A48"/>
    <w:rsid w:val="002F45E3"/>
    <w:rsid w:val="00304535"/>
    <w:rsid w:val="0031245D"/>
    <w:rsid w:val="00313BB6"/>
    <w:rsid w:val="00323882"/>
    <w:rsid w:val="00327230"/>
    <w:rsid w:val="003357ED"/>
    <w:rsid w:val="0037505D"/>
    <w:rsid w:val="003770A1"/>
    <w:rsid w:val="00382360"/>
    <w:rsid w:val="00382595"/>
    <w:rsid w:val="00384499"/>
    <w:rsid w:val="003B4F92"/>
    <w:rsid w:val="003D07AA"/>
    <w:rsid w:val="003D2B66"/>
    <w:rsid w:val="003E4172"/>
    <w:rsid w:val="003E561E"/>
    <w:rsid w:val="003F6AF7"/>
    <w:rsid w:val="00404246"/>
    <w:rsid w:val="00426F1C"/>
    <w:rsid w:val="0043595A"/>
    <w:rsid w:val="004475B9"/>
    <w:rsid w:val="00451A91"/>
    <w:rsid w:val="004605D6"/>
    <w:rsid w:val="004714C4"/>
    <w:rsid w:val="004718D3"/>
    <w:rsid w:val="004822D9"/>
    <w:rsid w:val="004822F9"/>
    <w:rsid w:val="004933EE"/>
    <w:rsid w:val="00496C8B"/>
    <w:rsid w:val="004A6616"/>
    <w:rsid w:val="004B6AFC"/>
    <w:rsid w:val="004C3E58"/>
    <w:rsid w:val="004C68B0"/>
    <w:rsid w:val="004D2F57"/>
    <w:rsid w:val="004D6F61"/>
    <w:rsid w:val="004E0521"/>
    <w:rsid w:val="004E3694"/>
    <w:rsid w:val="004E47CA"/>
    <w:rsid w:val="004E6975"/>
    <w:rsid w:val="004F4261"/>
    <w:rsid w:val="00507F70"/>
    <w:rsid w:val="005107A4"/>
    <w:rsid w:val="005335B5"/>
    <w:rsid w:val="00534FA7"/>
    <w:rsid w:val="005366E6"/>
    <w:rsid w:val="00536C09"/>
    <w:rsid w:val="00537B24"/>
    <w:rsid w:val="005403EC"/>
    <w:rsid w:val="00542E82"/>
    <w:rsid w:val="00544CCB"/>
    <w:rsid w:val="00562D2F"/>
    <w:rsid w:val="0057139C"/>
    <w:rsid w:val="0057515B"/>
    <w:rsid w:val="00591CC2"/>
    <w:rsid w:val="005961BA"/>
    <w:rsid w:val="0059727B"/>
    <w:rsid w:val="005A2180"/>
    <w:rsid w:val="005A7740"/>
    <w:rsid w:val="005C68C3"/>
    <w:rsid w:val="005D2B22"/>
    <w:rsid w:val="005D2DE7"/>
    <w:rsid w:val="005D78E2"/>
    <w:rsid w:val="005E0088"/>
    <w:rsid w:val="005E0439"/>
    <w:rsid w:val="005E275B"/>
    <w:rsid w:val="00615029"/>
    <w:rsid w:val="006249EF"/>
    <w:rsid w:val="00631FE6"/>
    <w:rsid w:val="0064649E"/>
    <w:rsid w:val="006475D2"/>
    <w:rsid w:val="006644EE"/>
    <w:rsid w:val="0068244F"/>
    <w:rsid w:val="00683E73"/>
    <w:rsid w:val="006842EF"/>
    <w:rsid w:val="006A6E86"/>
    <w:rsid w:val="006B6BC8"/>
    <w:rsid w:val="006B7E67"/>
    <w:rsid w:val="006C1B6F"/>
    <w:rsid w:val="006C3390"/>
    <w:rsid w:val="006E0240"/>
    <w:rsid w:val="007328F6"/>
    <w:rsid w:val="007331E1"/>
    <w:rsid w:val="00735610"/>
    <w:rsid w:val="00742BC7"/>
    <w:rsid w:val="00763180"/>
    <w:rsid w:val="007818E9"/>
    <w:rsid w:val="00783494"/>
    <w:rsid w:val="00784359"/>
    <w:rsid w:val="0078501A"/>
    <w:rsid w:val="007850B1"/>
    <w:rsid w:val="007A78F7"/>
    <w:rsid w:val="007C6BDF"/>
    <w:rsid w:val="007D3ACE"/>
    <w:rsid w:val="007D4072"/>
    <w:rsid w:val="007D5AC8"/>
    <w:rsid w:val="007E133F"/>
    <w:rsid w:val="007E5EC9"/>
    <w:rsid w:val="007E6971"/>
    <w:rsid w:val="007F6FF4"/>
    <w:rsid w:val="0080053C"/>
    <w:rsid w:val="008279F6"/>
    <w:rsid w:val="00840483"/>
    <w:rsid w:val="00851302"/>
    <w:rsid w:val="00853AD4"/>
    <w:rsid w:val="00855899"/>
    <w:rsid w:val="008618EC"/>
    <w:rsid w:val="0087330A"/>
    <w:rsid w:val="00894218"/>
    <w:rsid w:val="00896C09"/>
    <w:rsid w:val="008A27C3"/>
    <w:rsid w:val="008A3D6E"/>
    <w:rsid w:val="008D1173"/>
    <w:rsid w:val="008E067D"/>
    <w:rsid w:val="008E6324"/>
    <w:rsid w:val="0090023F"/>
    <w:rsid w:val="00901717"/>
    <w:rsid w:val="00903BCE"/>
    <w:rsid w:val="00905055"/>
    <w:rsid w:val="00916759"/>
    <w:rsid w:val="009238ED"/>
    <w:rsid w:val="00924A18"/>
    <w:rsid w:val="00934D72"/>
    <w:rsid w:val="00934D83"/>
    <w:rsid w:val="0094383D"/>
    <w:rsid w:val="00947078"/>
    <w:rsid w:val="009474B7"/>
    <w:rsid w:val="00947EEA"/>
    <w:rsid w:val="00947FB4"/>
    <w:rsid w:val="00970627"/>
    <w:rsid w:val="00977E6E"/>
    <w:rsid w:val="009861D4"/>
    <w:rsid w:val="009A69ED"/>
    <w:rsid w:val="009C531F"/>
    <w:rsid w:val="009D205F"/>
    <w:rsid w:val="009D4828"/>
    <w:rsid w:val="009D64FC"/>
    <w:rsid w:val="009D6A05"/>
    <w:rsid w:val="009D7582"/>
    <w:rsid w:val="009E23D8"/>
    <w:rsid w:val="00A0773D"/>
    <w:rsid w:val="00A14035"/>
    <w:rsid w:val="00A16505"/>
    <w:rsid w:val="00A258AF"/>
    <w:rsid w:val="00A26E4F"/>
    <w:rsid w:val="00A31F5E"/>
    <w:rsid w:val="00A421AA"/>
    <w:rsid w:val="00A43F1C"/>
    <w:rsid w:val="00A5151E"/>
    <w:rsid w:val="00A51D19"/>
    <w:rsid w:val="00A54CC8"/>
    <w:rsid w:val="00A57447"/>
    <w:rsid w:val="00A61B1C"/>
    <w:rsid w:val="00A71592"/>
    <w:rsid w:val="00A72193"/>
    <w:rsid w:val="00A741F3"/>
    <w:rsid w:val="00A859E1"/>
    <w:rsid w:val="00A87FE2"/>
    <w:rsid w:val="00A945EE"/>
    <w:rsid w:val="00A94AF1"/>
    <w:rsid w:val="00AB1160"/>
    <w:rsid w:val="00AB1594"/>
    <w:rsid w:val="00AB186A"/>
    <w:rsid w:val="00AB6EEB"/>
    <w:rsid w:val="00AC06B1"/>
    <w:rsid w:val="00AD0441"/>
    <w:rsid w:val="00AF6350"/>
    <w:rsid w:val="00B068BC"/>
    <w:rsid w:val="00B13D1D"/>
    <w:rsid w:val="00B16DF6"/>
    <w:rsid w:val="00B246D4"/>
    <w:rsid w:val="00B27815"/>
    <w:rsid w:val="00B35C99"/>
    <w:rsid w:val="00B407AD"/>
    <w:rsid w:val="00B47D33"/>
    <w:rsid w:val="00B57DA0"/>
    <w:rsid w:val="00B671AD"/>
    <w:rsid w:val="00B674AF"/>
    <w:rsid w:val="00B74DE4"/>
    <w:rsid w:val="00B7667B"/>
    <w:rsid w:val="00B95310"/>
    <w:rsid w:val="00BA28A7"/>
    <w:rsid w:val="00BB13F7"/>
    <w:rsid w:val="00BB5E0E"/>
    <w:rsid w:val="00BD3B91"/>
    <w:rsid w:val="00BD455D"/>
    <w:rsid w:val="00BD66C4"/>
    <w:rsid w:val="00BD6FED"/>
    <w:rsid w:val="00BE19D2"/>
    <w:rsid w:val="00BF28BC"/>
    <w:rsid w:val="00C431A8"/>
    <w:rsid w:val="00C44D09"/>
    <w:rsid w:val="00C45BCC"/>
    <w:rsid w:val="00C54C18"/>
    <w:rsid w:val="00C744EA"/>
    <w:rsid w:val="00C83F92"/>
    <w:rsid w:val="00C84829"/>
    <w:rsid w:val="00C90142"/>
    <w:rsid w:val="00CB5201"/>
    <w:rsid w:val="00CC2623"/>
    <w:rsid w:val="00CD003B"/>
    <w:rsid w:val="00CD10A8"/>
    <w:rsid w:val="00CE1F62"/>
    <w:rsid w:val="00CE4303"/>
    <w:rsid w:val="00CE7ED6"/>
    <w:rsid w:val="00CF62DE"/>
    <w:rsid w:val="00D16A8E"/>
    <w:rsid w:val="00D238DE"/>
    <w:rsid w:val="00D23B70"/>
    <w:rsid w:val="00D27736"/>
    <w:rsid w:val="00D57BE1"/>
    <w:rsid w:val="00D755F0"/>
    <w:rsid w:val="00D85D00"/>
    <w:rsid w:val="00D91992"/>
    <w:rsid w:val="00D93C23"/>
    <w:rsid w:val="00D94705"/>
    <w:rsid w:val="00DA0152"/>
    <w:rsid w:val="00DA19DF"/>
    <w:rsid w:val="00DA3EA7"/>
    <w:rsid w:val="00DB0228"/>
    <w:rsid w:val="00DB1A4D"/>
    <w:rsid w:val="00DC3120"/>
    <w:rsid w:val="00DE1B6A"/>
    <w:rsid w:val="00DF694F"/>
    <w:rsid w:val="00DF770C"/>
    <w:rsid w:val="00E021F5"/>
    <w:rsid w:val="00E05E81"/>
    <w:rsid w:val="00E07F0F"/>
    <w:rsid w:val="00E152AC"/>
    <w:rsid w:val="00E262E6"/>
    <w:rsid w:val="00E451F4"/>
    <w:rsid w:val="00E46DC2"/>
    <w:rsid w:val="00E50E39"/>
    <w:rsid w:val="00E627D0"/>
    <w:rsid w:val="00E716C3"/>
    <w:rsid w:val="00E71A8E"/>
    <w:rsid w:val="00E87F3A"/>
    <w:rsid w:val="00E919FF"/>
    <w:rsid w:val="00EA014D"/>
    <w:rsid w:val="00EA32FF"/>
    <w:rsid w:val="00EA6654"/>
    <w:rsid w:val="00ED00EC"/>
    <w:rsid w:val="00ED0552"/>
    <w:rsid w:val="00EF2EAD"/>
    <w:rsid w:val="00EF5563"/>
    <w:rsid w:val="00EF623A"/>
    <w:rsid w:val="00F02F73"/>
    <w:rsid w:val="00F057EB"/>
    <w:rsid w:val="00F12140"/>
    <w:rsid w:val="00F2121F"/>
    <w:rsid w:val="00F50B59"/>
    <w:rsid w:val="00F539AD"/>
    <w:rsid w:val="00F5512D"/>
    <w:rsid w:val="00F64E7E"/>
    <w:rsid w:val="00F7438F"/>
    <w:rsid w:val="00F74771"/>
    <w:rsid w:val="00F7638C"/>
    <w:rsid w:val="00F96E37"/>
    <w:rsid w:val="00FB7087"/>
    <w:rsid w:val="00FC7B4D"/>
    <w:rsid w:val="00FD0D06"/>
    <w:rsid w:val="00FE74B9"/>
    <w:rsid w:val="00F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770A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7C6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C6B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C6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C6BDF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674AF"/>
  </w:style>
  <w:style w:type="character" w:customStyle="1" w:styleId="apple-converted-space">
    <w:name w:val="apple-converted-space"/>
    <w:basedOn w:val="a0"/>
    <w:rsid w:val="00E71A8E"/>
  </w:style>
  <w:style w:type="paragraph" w:customStyle="1" w:styleId="EndNoteBibliography">
    <w:name w:val="EndNote Bibliography"/>
    <w:basedOn w:val="a"/>
    <w:link w:val="EndNoteBibliographyChar"/>
    <w:rsid w:val="00DC3120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C3120"/>
    <w:rPr>
      <w:rFonts w:ascii="Calibri" w:hAnsi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DC312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C312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B6EE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B6EE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AB6EE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B6EE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B6EEB"/>
    <w:rPr>
      <w:b/>
      <w:bCs/>
    </w:rPr>
  </w:style>
  <w:style w:type="table" w:styleId="ab">
    <w:name w:val="Light Shading"/>
    <w:basedOn w:val="a1"/>
    <w:uiPriority w:val="60"/>
    <w:rsid w:val="00313BB6"/>
    <w:pPr>
      <w:spacing w:beforeLines="50" w:afterLines="5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List Paragraph"/>
    <w:basedOn w:val="a"/>
    <w:uiPriority w:val="34"/>
    <w:qFormat/>
    <w:rsid w:val="00B47D33"/>
    <w:pPr>
      <w:ind w:firstLineChars="200" w:firstLine="420"/>
    </w:pPr>
  </w:style>
  <w:style w:type="character" w:styleId="ad">
    <w:name w:val="Emphasis"/>
    <w:basedOn w:val="a0"/>
    <w:uiPriority w:val="20"/>
    <w:qFormat/>
    <w:rsid w:val="0030453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770A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7C6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C6B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C6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C6BDF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674AF"/>
  </w:style>
  <w:style w:type="character" w:customStyle="1" w:styleId="apple-converted-space">
    <w:name w:val="apple-converted-space"/>
    <w:basedOn w:val="a0"/>
    <w:rsid w:val="00E71A8E"/>
  </w:style>
  <w:style w:type="paragraph" w:customStyle="1" w:styleId="EndNoteBibliography">
    <w:name w:val="EndNote Bibliography"/>
    <w:basedOn w:val="a"/>
    <w:link w:val="EndNoteBibliographyChar"/>
    <w:rsid w:val="00DC3120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C3120"/>
    <w:rPr>
      <w:rFonts w:ascii="Calibri" w:hAnsi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DC312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C312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B6EE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AB6EE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AB6EE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B6EE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AB6EEB"/>
    <w:rPr>
      <w:b/>
      <w:bCs/>
    </w:rPr>
  </w:style>
  <w:style w:type="table" w:styleId="ab">
    <w:name w:val="Light Shading"/>
    <w:basedOn w:val="a1"/>
    <w:uiPriority w:val="60"/>
    <w:rsid w:val="00313BB6"/>
    <w:pPr>
      <w:spacing w:beforeLines="50" w:afterLines="5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List Paragraph"/>
    <w:basedOn w:val="a"/>
    <w:uiPriority w:val="34"/>
    <w:qFormat/>
    <w:rsid w:val="00B47D33"/>
    <w:pPr>
      <w:ind w:firstLineChars="200" w:firstLine="420"/>
    </w:pPr>
  </w:style>
  <w:style w:type="character" w:styleId="ad">
    <w:name w:val="Emphasis"/>
    <w:basedOn w:val="a0"/>
    <w:uiPriority w:val="20"/>
    <w:qFormat/>
    <w:rsid w:val="003045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8319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469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964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681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422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27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4701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9660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278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6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C036A7A-7FD1-4215-B7E1-0DD98B988632}"/>
</file>

<file path=customXml/itemProps2.xml><?xml version="1.0" encoding="utf-8"?>
<ds:datastoreItem xmlns:ds="http://schemas.openxmlformats.org/officeDocument/2006/customXml" ds:itemID="{E28E5C93-3F5E-4D54-9075-944D16381BF5}"/>
</file>

<file path=customXml/itemProps3.xml><?xml version="1.0" encoding="utf-8"?>
<ds:datastoreItem xmlns:ds="http://schemas.openxmlformats.org/officeDocument/2006/customXml" ds:itemID="{1C4FADAF-AEE7-4440-9B6E-2CFC31D749D0}"/>
</file>

<file path=customXml/itemProps4.xml><?xml version="1.0" encoding="utf-8"?>
<ds:datastoreItem xmlns:ds="http://schemas.openxmlformats.org/officeDocument/2006/customXml" ds:itemID="{CE595321-F93C-454B-90A8-4753CDA3FC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</TotalTime>
  <Pages>1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Zhi-Lin</dc:creator>
  <cp:lastModifiedBy>YuanZL</cp:lastModifiedBy>
  <cp:revision>18</cp:revision>
  <dcterms:created xsi:type="dcterms:W3CDTF">2016-10-25T08:23:00Z</dcterms:created>
  <dcterms:modified xsi:type="dcterms:W3CDTF">2016-11-02T09:20:00Z</dcterms:modified>
</cp:coreProperties>
</file>